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4B097" w14:textId="7415D335" w:rsidR="002063C1" w:rsidRDefault="002063C1" w:rsidP="00676B6E">
      <w:pPr>
        <w:rPr>
          <w:rFonts w:ascii="Times New Roman" w:eastAsia="ＭＳ 明朝" w:hAnsi="Times New Roman" w:cs="Times New Roman"/>
          <w:szCs w:val="21"/>
        </w:rPr>
      </w:pPr>
      <w:r w:rsidRPr="002063C1">
        <w:rPr>
          <w:rFonts w:ascii="Times New Roman" w:eastAsia="ＭＳ 明朝" w:hAnsi="Times New Roman" w:cs="Times New Roman"/>
          <w:b/>
          <w:szCs w:val="21"/>
        </w:rPr>
        <w:t>SUPPORTING INFORMATION</w:t>
      </w:r>
    </w:p>
    <w:p w14:paraId="2CB1C3AA" w14:textId="77777777" w:rsidR="00202CA2" w:rsidRDefault="00202CA2" w:rsidP="00676B6E">
      <w:pPr>
        <w:rPr>
          <w:rFonts w:ascii="Times New Roman" w:eastAsia="ＭＳ 明朝" w:hAnsi="Times New Roman" w:cs="Times New Roman"/>
          <w:szCs w:val="21"/>
        </w:rPr>
      </w:pPr>
    </w:p>
    <w:p w14:paraId="48BB2387" w14:textId="0785A258" w:rsidR="00816329" w:rsidRPr="001D1866" w:rsidRDefault="00816329" w:rsidP="00676B6E">
      <w:pPr>
        <w:rPr>
          <w:rFonts w:ascii="Times New Roman" w:eastAsia="SimSun" w:hAnsi="Times New Roman" w:cs="Times New Roman"/>
          <w:szCs w:val="21"/>
          <w:lang w:eastAsia="zh-CN"/>
        </w:rPr>
      </w:pPr>
      <w:r w:rsidRPr="001D1866">
        <w:rPr>
          <w:rFonts w:ascii="Times New Roman" w:eastAsia="ＭＳ 明朝" w:hAnsi="Times New Roman" w:cs="Times New Roman"/>
          <w:szCs w:val="21"/>
        </w:rPr>
        <w:t xml:space="preserve">Table </w:t>
      </w:r>
      <w:r w:rsidR="002063C1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 xml:space="preserve">1. </w:t>
      </w:r>
      <w:bookmarkStart w:id="0" w:name="_Hlk515866157"/>
      <w:r w:rsidRPr="001D1866">
        <w:rPr>
          <w:rFonts w:ascii="Times New Roman" w:eastAsia="ＭＳ 明朝" w:hAnsi="Times New Roman" w:cs="Times New Roman"/>
          <w:szCs w:val="21"/>
        </w:rPr>
        <w:t xml:space="preserve">Protocols </w:t>
      </w:r>
      <w:r w:rsidR="00147980">
        <w:rPr>
          <w:rFonts w:ascii="Times New Roman" w:eastAsia="ＭＳ 明朝" w:hAnsi="Times New Roman" w:cs="Times New Roman"/>
          <w:szCs w:val="21"/>
        </w:rPr>
        <w:t>for</w:t>
      </w:r>
      <w:r w:rsidRPr="001D1866">
        <w:rPr>
          <w:rFonts w:ascii="Times New Roman" w:eastAsia="ＭＳ 明朝" w:hAnsi="Times New Roman" w:cs="Times New Roman"/>
          <w:szCs w:val="21"/>
        </w:rPr>
        <w:t xml:space="preserve"> </w:t>
      </w:r>
      <w:r w:rsidRPr="001D1866">
        <w:rPr>
          <w:rFonts w:ascii="Times New Roman" w:eastAsia="ＭＳ 明朝" w:hAnsi="Times New Roman" w:cs="Times New Roman"/>
          <w:i/>
          <w:szCs w:val="21"/>
        </w:rPr>
        <w:t>in vitro</w:t>
      </w:r>
      <w:r w:rsidRPr="001D1866">
        <w:rPr>
          <w:rFonts w:ascii="Times New Roman" w:eastAsia="ＭＳ 明朝" w:hAnsi="Times New Roman" w:cs="Times New Roman"/>
          <w:szCs w:val="21"/>
        </w:rPr>
        <w:t xml:space="preserve"> maturation (IVM) and </w:t>
      </w:r>
      <w:r w:rsidRPr="001D1866">
        <w:rPr>
          <w:rFonts w:ascii="Times New Roman" w:eastAsia="ＭＳ 明朝" w:hAnsi="Times New Roman" w:cs="Times New Roman"/>
          <w:i/>
          <w:szCs w:val="21"/>
        </w:rPr>
        <w:t>in vitro</w:t>
      </w:r>
      <w:r w:rsidRPr="001D1866">
        <w:rPr>
          <w:rFonts w:ascii="Times New Roman" w:eastAsia="ＭＳ 明朝" w:hAnsi="Times New Roman" w:cs="Times New Roman"/>
          <w:szCs w:val="21"/>
        </w:rPr>
        <w:t xml:space="preserve"> culture (IVC) in each session</w:t>
      </w:r>
      <w:bookmarkEnd w:id="0"/>
    </w:p>
    <w:tbl>
      <w:tblPr>
        <w:tblpPr w:leftFromText="142" w:rightFromText="142" w:vertAnchor="text" w:horzAnchor="margin" w:tblpXSpec="center" w:tblpY="26"/>
        <w:tblW w:w="98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1761"/>
        <w:gridCol w:w="1276"/>
        <w:gridCol w:w="2268"/>
        <w:gridCol w:w="2976"/>
      </w:tblGrid>
      <w:tr w:rsidR="005944A4" w:rsidRPr="001D1866" w14:paraId="35CEC99F" w14:textId="77777777" w:rsidTr="00FA5899">
        <w:trPr>
          <w:trHeight w:val="137"/>
        </w:trPr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EDFAA" w14:textId="3E0057E3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4CA2" w14:textId="50616575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ate of 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V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AE74" w14:textId="77777777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VM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AB56" w14:textId="25C26CA1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VC (mSOF a.i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754B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9E11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)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944A4" w:rsidRPr="001D1866" w14:paraId="3327C6E8" w14:textId="77777777" w:rsidTr="00FA5899">
        <w:trPr>
          <w:trHeight w:val="370"/>
        </w:trPr>
        <w:tc>
          <w:tcPr>
            <w:tcW w:w="332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19AC9B" w14:textId="4702BCB5" w:rsidR="005944A4" w:rsidRPr="001D1866" w:rsidRDefault="005944A4" w:rsidP="00243F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1" w:name="OLE_LINK1"/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9F7" w14:textId="72ABDECA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6/2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7692" w14:textId="3C3B708C" w:rsidR="00773C5C" w:rsidRDefault="005944A4" w:rsidP="00A504A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1866">
              <w:rPr>
                <w:rFonts w:ascii="Times New Roman" w:hAnsi="Times New Roman" w:cs="Times New Roman"/>
                <w:szCs w:val="21"/>
              </w:rPr>
              <w:t>IVMD</w:t>
            </w:r>
            <w:r>
              <w:rPr>
                <w:rFonts w:ascii="Times New Roman" w:hAnsi="Times New Roman" w:cs="Times New Roman"/>
                <w:szCs w:val="21"/>
              </w:rPr>
              <w:t>101</w:t>
            </w:r>
          </w:p>
          <w:p w14:paraId="10C2628A" w14:textId="57ADB820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F49" w14:textId="4F5982AD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sumptive zygote</w:t>
            </w:r>
            <w:r w:rsidR="001479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nly</w:t>
            </w:r>
          </w:p>
        </w:tc>
      </w:tr>
      <w:tr w:rsidR="005944A4" w:rsidRPr="001D1866" w14:paraId="272413D7" w14:textId="77777777" w:rsidTr="00FA5899">
        <w:trPr>
          <w:trHeight w:val="360"/>
        </w:trPr>
        <w:tc>
          <w:tcPr>
            <w:tcW w:w="3324" w:type="dxa"/>
            <w:gridSpan w:val="2"/>
            <w:vMerge/>
            <w:tcBorders>
              <w:left w:val="nil"/>
              <w:right w:val="nil"/>
            </w:tcBorders>
          </w:tcPr>
          <w:p w14:paraId="18067D10" w14:textId="738A9320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CED" w14:textId="7072B362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E9E4" w14:textId="63AD2771" w:rsidR="00773C5C" w:rsidRDefault="006D0CA6" w:rsidP="00A504A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1866">
              <w:rPr>
                <w:rFonts w:ascii="Times New Roman" w:hAnsi="Times New Roman" w:cs="Times New Roman"/>
                <w:szCs w:val="21"/>
              </w:rPr>
              <w:t>IVMD</w:t>
            </w:r>
            <w:r w:rsidR="00773C5C">
              <w:rPr>
                <w:rFonts w:ascii="Times New Roman" w:hAnsi="Times New Roman" w:cs="Times New Roman"/>
                <w:szCs w:val="21"/>
              </w:rPr>
              <w:t>101</w:t>
            </w:r>
          </w:p>
          <w:p w14:paraId="19435031" w14:textId="2A2E94EC" w:rsidR="005944A4" w:rsidRPr="001D1866" w:rsidRDefault="006D0CA6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45A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</w:p>
        </w:tc>
      </w:tr>
      <w:tr w:rsidR="005944A4" w:rsidRPr="001D1866" w14:paraId="28849C68" w14:textId="77777777" w:rsidTr="00FA5899">
        <w:trPr>
          <w:trHeight w:val="350"/>
        </w:trPr>
        <w:tc>
          <w:tcPr>
            <w:tcW w:w="3324" w:type="dxa"/>
            <w:gridSpan w:val="2"/>
            <w:vMerge/>
            <w:tcBorders>
              <w:left w:val="nil"/>
              <w:right w:val="nil"/>
            </w:tcBorders>
          </w:tcPr>
          <w:p w14:paraId="2E19E983" w14:textId="48927B55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83A" w14:textId="11F1969F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1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E1E4" w14:textId="1AD0AC3F" w:rsidR="00773C5C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 </w:t>
            </w:r>
            <w:r w:rsidRPr="009E11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1)</w:t>
            </w:r>
          </w:p>
          <w:p w14:paraId="6EE87767" w14:textId="43C7EE34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8AB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B46A1A" w:rsidRPr="001D1866" w14:paraId="4BC61AB1" w14:textId="77777777" w:rsidTr="00FA5899">
        <w:trPr>
          <w:trHeight w:val="350"/>
        </w:trPr>
        <w:tc>
          <w:tcPr>
            <w:tcW w:w="3324" w:type="dxa"/>
            <w:gridSpan w:val="2"/>
            <w:vMerge/>
            <w:tcBorders>
              <w:left w:val="nil"/>
              <w:right w:val="nil"/>
            </w:tcBorders>
          </w:tcPr>
          <w:p w14:paraId="67B9CC8D" w14:textId="77777777" w:rsidR="00B46A1A" w:rsidRPr="001D1866" w:rsidRDefault="00B46A1A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92153" w14:textId="665BD06C" w:rsidR="00B46A1A" w:rsidRPr="001D1866" w:rsidRDefault="002E188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17/7/</w:t>
            </w:r>
            <w:r w:rsidR="0009044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09044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="00F7004F" w:rsidRPr="00C02BC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8F09" w14:textId="6A1B3372" w:rsidR="00773C5C" w:rsidRDefault="00B46A1A" w:rsidP="005944A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</w:t>
            </w:r>
          </w:p>
          <w:p w14:paraId="53B060C4" w14:textId="04DDB0BE" w:rsidR="00B46A1A" w:rsidRPr="005944A4" w:rsidRDefault="00B46A1A" w:rsidP="005944A4">
            <w:pPr>
              <w:jc w:val="center"/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CFC8" w14:textId="08DDC036" w:rsidR="00B46A1A" w:rsidRDefault="00B46A1A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B46A1A" w:rsidRPr="001D1866" w14:paraId="27647F88" w14:textId="77777777" w:rsidTr="00FA5899">
        <w:trPr>
          <w:trHeight w:val="350"/>
        </w:trPr>
        <w:tc>
          <w:tcPr>
            <w:tcW w:w="332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9FAD451" w14:textId="77777777" w:rsidR="00B46A1A" w:rsidRPr="001D1866" w:rsidRDefault="00B46A1A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CFF" w14:textId="77777777" w:rsidR="00B46A1A" w:rsidRPr="001D1866" w:rsidRDefault="00B46A1A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022E" w14:textId="3091925A" w:rsidR="00773C5C" w:rsidRDefault="00B46A1A" w:rsidP="005944A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BSA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)</w:t>
            </w:r>
          </w:p>
          <w:p w14:paraId="53BE1DF8" w14:textId="59E4C5DE" w:rsidR="00B46A1A" w:rsidRPr="005944A4" w:rsidRDefault="00B46A1A" w:rsidP="005944A4">
            <w:pPr>
              <w:jc w:val="center"/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082E" w14:textId="3E238F70" w:rsidR="00B46A1A" w:rsidRDefault="00B46A1A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5944A4" w:rsidRPr="001D1866" w14:paraId="1FE30705" w14:textId="77777777" w:rsidTr="00FA5899">
        <w:trPr>
          <w:trHeight w:val="360"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4BBF79" w14:textId="33D9650F" w:rsidR="005944A4" w:rsidRPr="00243FC1" w:rsidRDefault="005944A4" w:rsidP="00243F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perstimulated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E10" w14:textId="22926C26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23BD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1"/>
              </w:rPr>
              <w:t>In viv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tur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BD7" w14:textId="77777777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882" w14:textId="4A90C68D" w:rsidR="00773C5C" w:rsidRDefault="005944A4" w:rsidP="00A504A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1866">
              <w:rPr>
                <w:rFonts w:ascii="Times New Roman" w:hAnsi="Times New Roman" w:cs="Times New Roman"/>
                <w:szCs w:val="21"/>
              </w:rPr>
              <w:t>IVMD</w:t>
            </w:r>
            <w:r>
              <w:rPr>
                <w:rFonts w:ascii="Times New Roman" w:hAnsi="Times New Roman" w:cs="Times New Roman"/>
                <w:szCs w:val="21"/>
              </w:rPr>
              <w:t>101</w:t>
            </w:r>
          </w:p>
          <w:p w14:paraId="00DFC183" w14:textId="14131399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2B9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</w:p>
        </w:tc>
      </w:tr>
      <w:tr w:rsidR="005944A4" w:rsidRPr="001D1866" w14:paraId="45E36EC5" w14:textId="77777777" w:rsidTr="00FA5899">
        <w:trPr>
          <w:trHeight w:val="360"/>
        </w:trPr>
        <w:tc>
          <w:tcPr>
            <w:tcW w:w="1563" w:type="dxa"/>
            <w:vMerge/>
            <w:tcBorders>
              <w:left w:val="nil"/>
              <w:right w:val="nil"/>
            </w:tcBorders>
          </w:tcPr>
          <w:p w14:paraId="52D90857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0512" w14:textId="02FD84B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937" w14:textId="77777777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D04" w14:textId="344177DE" w:rsidR="00773C5C" w:rsidRDefault="00F7004F" w:rsidP="00773C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 w:rsidR="00773C5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</w:t>
            </w:r>
          </w:p>
          <w:p w14:paraId="3B4303E7" w14:textId="62504F7B" w:rsidR="005944A4" w:rsidRPr="001D1866" w:rsidRDefault="00F7004F" w:rsidP="00773C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D2F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5944A4" w:rsidRPr="001D1866" w14:paraId="0E1BA6C9" w14:textId="77777777" w:rsidTr="00B530A9">
        <w:trPr>
          <w:trHeight w:val="360"/>
        </w:trPr>
        <w:tc>
          <w:tcPr>
            <w:tcW w:w="1563" w:type="dxa"/>
            <w:vMerge/>
            <w:tcBorders>
              <w:left w:val="nil"/>
              <w:right w:val="nil"/>
            </w:tcBorders>
          </w:tcPr>
          <w:p w14:paraId="0E2A1331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D4393" w14:textId="6B21E3B9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273C" w14:textId="77777777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26B8" w14:textId="588BE5CB" w:rsidR="00773C5C" w:rsidRDefault="00F7004F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</w:t>
            </w:r>
          </w:p>
          <w:p w14:paraId="590BF18D" w14:textId="4CE5B04B" w:rsidR="005944A4" w:rsidRPr="001D1866" w:rsidRDefault="005944A4" w:rsidP="00773C5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D611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5944A4" w:rsidRPr="001D1866" w14:paraId="6F46AF4F" w14:textId="77777777" w:rsidTr="00B530A9">
        <w:trPr>
          <w:trHeight w:val="360"/>
        </w:trPr>
        <w:tc>
          <w:tcPr>
            <w:tcW w:w="1563" w:type="dxa"/>
            <w:vMerge w:val="restart"/>
            <w:tcBorders>
              <w:left w:val="nil"/>
              <w:right w:val="nil"/>
            </w:tcBorders>
          </w:tcPr>
          <w:p w14:paraId="46C6A2D4" w14:textId="77777777" w:rsidR="005944A4" w:rsidRPr="00A23BD1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28D" w14:textId="7F2EF053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23BD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1"/>
              </w:rPr>
              <w:t>In vitr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tur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AA4" w14:textId="68DD68C2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69E" w14:textId="61F253A9" w:rsidR="00773C5C" w:rsidRDefault="005944A4" w:rsidP="00A504A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1866">
              <w:rPr>
                <w:rFonts w:ascii="Times New Roman" w:hAnsi="Times New Roman" w:cs="Times New Roman"/>
                <w:szCs w:val="21"/>
              </w:rPr>
              <w:t>IVMD</w:t>
            </w:r>
            <w:r w:rsidR="00773C5C">
              <w:rPr>
                <w:rFonts w:ascii="Times New Roman" w:hAnsi="Times New Roman" w:cs="Times New Roman"/>
                <w:szCs w:val="21"/>
              </w:rPr>
              <w:t>101</w:t>
            </w:r>
          </w:p>
          <w:p w14:paraId="5220833D" w14:textId="39848269" w:rsidR="005944A4" w:rsidRPr="001D1866" w:rsidRDefault="005944A4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4AD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</w:p>
        </w:tc>
      </w:tr>
      <w:tr w:rsidR="005944A4" w:rsidRPr="001D1866" w14:paraId="6DD86989" w14:textId="77777777" w:rsidTr="00FA5899">
        <w:trPr>
          <w:trHeight w:val="360"/>
        </w:trPr>
        <w:tc>
          <w:tcPr>
            <w:tcW w:w="1563" w:type="dxa"/>
            <w:vMerge/>
            <w:tcBorders>
              <w:left w:val="nil"/>
              <w:right w:val="nil"/>
            </w:tcBorders>
          </w:tcPr>
          <w:p w14:paraId="2E2449B7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4B09" w14:textId="4D617076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9F3" w14:textId="1AE28096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1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0EA" w14:textId="0AAABDB6" w:rsidR="00773C5C" w:rsidRDefault="00F7004F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</w:t>
            </w:r>
          </w:p>
          <w:p w14:paraId="7520B329" w14:textId="32295957" w:rsidR="005944A4" w:rsidRPr="001D1866" w:rsidRDefault="00F7004F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F2B5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        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  <w:tr w:rsidR="005944A4" w:rsidRPr="001D1866" w14:paraId="610D6B55" w14:textId="77777777" w:rsidTr="00FA5899">
        <w:trPr>
          <w:trHeight w:val="360"/>
        </w:trPr>
        <w:tc>
          <w:tcPr>
            <w:tcW w:w="1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9D992A" w14:textId="77777777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5ADA7" w14:textId="412CCC12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940B" w14:textId="043FF1CC" w:rsidR="005944A4" w:rsidRPr="001D1866" w:rsidRDefault="005944A4" w:rsidP="00A504A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17/7/1</w:t>
            </w:r>
            <w:r w:rsidR="007E6F1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17DE" w14:textId="1F13CED3" w:rsidR="00773C5C" w:rsidRDefault="00F7004F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M-1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ith NBCS</w:t>
            </w:r>
          </w:p>
          <w:p w14:paraId="5A83428F" w14:textId="2F8AD9B7" w:rsidR="005944A4" w:rsidRPr="001D1866" w:rsidRDefault="00F7004F" w:rsidP="00A504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2</w:t>
            </w:r>
            <w:r w:rsidR="006D0CA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92C0" w14:textId="77777777" w:rsidR="005944A4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-culture with cumulus</w:t>
            </w:r>
          </w:p>
          <w:p w14:paraId="4A3EB22D" w14:textId="6B19B221" w:rsidR="005944A4" w:rsidRPr="001D1866" w:rsidRDefault="005944A4" w:rsidP="00A504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→5% NBCS from day 3 of IVC</w:t>
            </w:r>
          </w:p>
        </w:tc>
      </w:tr>
    </w:tbl>
    <w:bookmarkEnd w:id="1"/>
    <w:p w14:paraId="5ADB7D22" w14:textId="1CF1C78B" w:rsidR="00816329" w:rsidRDefault="00816329" w:rsidP="00676B6E">
      <w:pPr>
        <w:rPr>
          <w:rFonts w:ascii="Times New Roman" w:eastAsia="ＭＳ 明朝" w:hAnsi="Times New Roman" w:cs="Times New Roman"/>
          <w:szCs w:val="21"/>
        </w:rPr>
      </w:pPr>
      <w:r w:rsidRPr="001D1866">
        <w:rPr>
          <w:rFonts w:ascii="Times New Roman" w:eastAsia="ＭＳ 明朝" w:hAnsi="Times New Roman" w:cs="Times New Roman"/>
          <w:szCs w:val="21"/>
        </w:rPr>
        <w:t>We used two types of IVM medi</w:t>
      </w:r>
      <w:r w:rsidR="00D95A31">
        <w:rPr>
          <w:rFonts w:ascii="Times New Roman" w:eastAsia="ＭＳ 明朝" w:hAnsi="Times New Roman" w:cs="Times New Roman"/>
          <w:szCs w:val="21"/>
        </w:rPr>
        <w:t>a</w:t>
      </w:r>
      <w:r w:rsidRPr="001D1866">
        <w:rPr>
          <w:rFonts w:ascii="Times New Roman" w:eastAsia="ＭＳ 明朝" w:hAnsi="Times New Roman" w:cs="Times New Roman"/>
          <w:szCs w:val="21"/>
        </w:rPr>
        <w:t xml:space="preserve"> and </w:t>
      </w:r>
      <w:r>
        <w:rPr>
          <w:rFonts w:ascii="Times New Roman" w:eastAsia="ＭＳ 明朝" w:hAnsi="Times New Roman" w:cs="Times New Roman"/>
          <w:szCs w:val="21"/>
        </w:rPr>
        <w:t>three</w:t>
      </w:r>
      <w:r w:rsidRPr="001D1866">
        <w:rPr>
          <w:rFonts w:ascii="Times New Roman" w:eastAsia="ＭＳ 明朝" w:hAnsi="Times New Roman" w:cs="Times New Roman"/>
          <w:szCs w:val="21"/>
        </w:rPr>
        <w:t xml:space="preserve"> types of IVC system</w:t>
      </w:r>
      <w:r w:rsidR="00D95A31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>, which were culturing presumptive zygote</w:t>
      </w:r>
      <w:r w:rsidR="00D95A31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 xml:space="preserve"> only, co-culture</w:t>
      </w:r>
      <w:r w:rsidR="00D95A31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 xml:space="preserve"> with cumulus cells, and co-culture</w:t>
      </w:r>
      <w:r w:rsidR="00D95A31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 xml:space="preserve"> with cumulus cells followed by </w:t>
      </w:r>
      <w:r w:rsidR="00D95A31">
        <w:rPr>
          <w:rFonts w:ascii="Times New Roman" w:eastAsia="ＭＳ 明朝" w:hAnsi="Times New Roman" w:cs="Times New Roman"/>
          <w:szCs w:val="21"/>
        </w:rPr>
        <w:t xml:space="preserve">a </w:t>
      </w:r>
      <w:r w:rsidRPr="001D1866">
        <w:rPr>
          <w:rFonts w:ascii="Times New Roman" w:eastAsia="ＭＳ 明朝" w:hAnsi="Times New Roman" w:cs="Times New Roman"/>
          <w:szCs w:val="21"/>
        </w:rPr>
        <w:t>chang</w:t>
      </w:r>
      <w:r w:rsidR="00D95A31">
        <w:rPr>
          <w:rFonts w:ascii="Times New Roman" w:eastAsia="ＭＳ 明朝" w:hAnsi="Times New Roman" w:cs="Times New Roman"/>
          <w:szCs w:val="21"/>
        </w:rPr>
        <w:t>e</w:t>
      </w:r>
      <w:r w:rsidRPr="001D1866">
        <w:rPr>
          <w:rFonts w:ascii="Times New Roman" w:eastAsia="ＭＳ 明朝" w:hAnsi="Times New Roman" w:cs="Times New Roman"/>
          <w:szCs w:val="21"/>
        </w:rPr>
        <w:t xml:space="preserve"> </w:t>
      </w:r>
      <w:r w:rsidR="00D95A31">
        <w:rPr>
          <w:rFonts w:ascii="Times New Roman" w:eastAsia="ＭＳ 明朝" w:hAnsi="Times New Roman" w:cs="Times New Roman"/>
          <w:szCs w:val="21"/>
        </w:rPr>
        <w:t xml:space="preserve">to </w:t>
      </w:r>
      <w:r w:rsidRPr="001D1866">
        <w:rPr>
          <w:rFonts w:ascii="Times New Roman" w:eastAsia="ＭＳ 明朝" w:hAnsi="Times New Roman" w:cs="Times New Roman"/>
          <w:szCs w:val="21"/>
        </w:rPr>
        <w:t xml:space="preserve">medium containing 5% </w:t>
      </w:r>
      <w:r>
        <w:rPr>
          <w:rFonts w:ascii="Times New Roman" w:eastAsia="ＭＳ 明朝" w:hAnsi="Times New Roman" w:cs="Times New Roman"/>
          <w:szCs w:val="21"/>
        </w:rPr>
        <w:t>n</w:t>
      </w:r>
      <w:r w:rsidRPr="001D1866">
        <w:rPr>
          <w:rFonts w:ascii="Times New Roman" w:eastAsia="ＭＳ 明朝" w:hAnsi="Times New Roman" w:cs="Times New Roman"/>
          <w:szCs w:val="21"/>
        </w:rPr>
        <w:t>ewborn calf serum (</w:t>
      </w:r>
      <w:r>
        <w:rPr>
          <w:rFonts w:ascii="Times New Roman" w:eastAsia="ＭＳ 明朝" w:hAnsi="Times New Roman" w:cs="Times New Roman"/>
          <w:szCs w:val="21"/>
        </w:rPr>
        <w:t>NBCS</w:t>
      </w:r>
      <w:r w:rsidRPr="001D1866">
        <w:rPr>
          <w:rFonts w:ascii="Times New Roman" w:eastAsia="ＭＳ 明朝" w:hAnsi="Times New Roman" w:cs="Times New Roman"/>
          <w:szCs w:val="21"/>
        </w:rPr>
        <w:t xml:space="preserve">).  </w:t>
      </w:r>
      <w:r w:rsidR="00D95A31">
        <w:rPr>
          <w:rFonts w:ascii="Times New Roman" w:eastAsia="ＭＳ 明朝" w:hAnsi="Times New Roman" w:cs="Times New Roman"/>
          <w:szCs w:val="21"/>
        </w:rPr>
        <w:t xml:space="preserve">The </w:t>
      </w:r>
      <w:r w:rsidRPr="001D1866">
        <w:rPr>
          <w:rFonts w:ascii="Times New Roman" w:eastAsia="ＭＳ 明朝" w:hAnsi="Times New Roman" w:cs="Times New Roman"/>
          <w:szCs w:val="21"/>
        </w:rPr>
        <w:t xml:space="preserve">IVF protocol was </w:t>
      </w:r>
      <w:r w:rsidR="00D95A31">
        <w:rPr>
          <w:rFonts w:ascii="Times New Roman" w:eastAsia="ＭＳ 明朝" w:hAnsi="Times New Roman" w:cs="Times New Roman"/>
          <w:szCs w:val="21"/>
        </w:rPr>
        <w:t xml:space="preserve">the </w:t>
      </w:r>
      <w:r w:rsidRPr="001D1866">
        <w:rPr>
          <w:rFonts w:ascii="Times New Roman" w:eastAsia="ＭＳ 明朝" w:hAnsi="Times New Roman" w:cs="Times New Roman"/>
          <w:szCs w:val="21"/>
        </w:rPr>
        <w:t>same in each session (6</w:t>
      </w:r>
      <w:r>
        <w:rPr>
          <w:rFonts w:ascii="Times New Roman" w:eastAsia="ＭＳ 明朝" w:hAnsi="Times New Roman" w:cs="Times New Roman"/>
          <w:szCs w:val="21"/>
        </w:rPr>
        <w:t xml:space="preserve"> </w:t>
      </w:r>
      <w:r w:rsidRPr="001D1866">
        <w:rPr>
          <w:rFonts w:ascii="Times New Roman" w:eastAsia="ＭＳ 明朝" w:hAnsi="Times New Roman" w:cs="Times New Roman"/>
          <w:szCs w:val="21"/>
        </w:rPr>
        <w:t xml:space="preserve">h in IVF-100). </w:t>
      </w:r>
      <w:bookmarkStart w:id="2" w:name="_GoBack"/>
      <w:bookmarkEnd w:id="2"/>
    </w:p>
    <w:p w14:paraId="70A215F6" w14:textId="039DF629" w:rsidR="00F64846" w:rsidRPr="00F64846" w:rsidRDefault="00F64846" w:rsidP="00676B6E">
      <w:pPr>
        <w:rPr>
          <w:rFonts w:ascii="Times New Roman" w:eastAsia="ＭＳ 明朝" w:hAnsi="Times New Roman" w:cs="Times New Roman"/>
          <w:szCs w:val="21"/>
        </w:rPr>
      </w:pPr>
      <w:r w:rsidRPr="00C02BC1">
        <w:rPr>
          <w:rFonts w:ascii="Times New Roman" w:eastAsia="ＭＳ 明朝" w:hAnsi="Times New Roman" w:cs="Times New Roman" w:hint="eastAsia"/>
          <w:szCs w:val="21"/>
        </w:rPr>
        <w:t>*</w:t>
      </w:r>
      <w:r w:rsidRPr="00F7004F">
        <w:rPr>
          <w:rFonts w:ascii="Times New Roman" w:eastAsia="ＭＳ 明朝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ＭＳ 明朝" w:hAnsi="Times New Roman" w:cs="Times New Roman"/>
          <w:szCs w:val="21"/>
        </w:rPr>
        <w:t>Oocytes were collected from slaughterhouse-derived ovaries.</w:t>
      </w:r>
    </w:p>
    <w:p w14:paraId="315C78B7" w14:textId="10DA7293" w:rsidR="00816329" w:rsidRDefault="00816329" w:rsidP="002029DA">
      <w:pPr>
        <w:ind w:left="141" w:hangingChars="67" w:hanging="141"/>
        <w:rPr>
          <w:rFonts w:ascii="Times New Roman" w:eastAsia="ＭＳ 明朝" w:hAnsi="Times New Roman" w:cs="Times New Roman"/>
          <w:szCs w:val="21"/>
        </w:rPr>
      </w:pPr>
      <w:r w:rsidRPr="009E11A5"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>1)</w:t>
      </w:r>
      <w:r w:rsidRPr="001D1866">
        <w:rPr>
          <w:rFonts w:ascii="Times New Roman" w:eastAsia="ＭＳ 明朝" w:hAnsi="Times New Roman" w:cs="Times New Roman"/>
          <w:szCs w:val="21"/>
        </w:rPr>
        <w:t xml:space="preserve"> </w:t>
      </w:r>
      <w:r w:rsidR="005944A4" w:rsidRPr="00ED450D">
        <w:rPr>
          <w:rFonts w:ascii="Times New Roman" w:hAnsi="Times New Roman" w:cs="Times New Roman"/>
          <w:szCs w:val="21"/>
        </w:rPr>
        <w:t xml:space="preserve">HEPES-buffered TCM-199 supplemented with 0.2 </w:t>
      </w:r>
      <w:r w:rsidR="005944A4" w:rsidRPr="00D62F4D">
        <w:rPr>
          <w:rFonts w:ascii="Times New Roman" w:hAnsi="Times New Roman" w:cs="Times New Roman"/>
          <w:szCs w:val="21"/>
        </w:rPr>
        <w:t>mmol/L sodium pyruvate, 20 μg/mL FSH, 1 μg/mL estradiol valerate, 10 ng/mL epidermal growth factor, 50 μg/mL gentamicin sulfate, and 10% NBCS</w:t>
      </w:r>
    </w:p>
    <w:p w14:paraId="1D7D58CD" w14:textId="452F594A" w:rsidR="005944A4" w:rsidRPr="001D1866" w:rsidRDefault="005944A4" w:rsidP="002029DA">
      <w:pPr>
        <w:ind w:left="141" w:hangingChars="67" w:hanging="141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>2</w:t>
      </w:r>
      <w:r w:rsidRPr="009E11A5"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>)</w:t>
      </w:r>
      <w:r w:rsidRPr="001D1866">
        <w:rPr>
          <w:rFonts w:ascii="Times New Roman" w:eastAsia="ＭＳ 明朝" w:hAnsi="Times New Roman" w:cs="Times New Roman"/>
          <w:szCs w:val="21"/>
        </w:rPr>
        <w:t xml:space="preserve"> </w:t>
      </w:r>
      <w:r w:rsidRPr="00ED450D">
        <w:rPr>
          <w:rFonts w:ascii="Times New Roman" w:hAnsi="Times New Roman" w:cs="Times New Roman"/>
          <w:szCs w:val="21"/>
        </w:rPr>
        <w:t xml:space="preserve">HEPES-buffered TCM-199 supplemented with 0.2 </w:t>
      </w:r>
      <w:r w:rsidRPr="00D62F4D">
        <w:rPr>
          <w:rFonts w:ascii="Times New Roman" w:hAnsi="Times New Roman" w:cs="Times New Roman"/>
          <w:szCs w:val="21"/>
        </w:rPr>
        <w:t xml:space="preserve">mmol/L sodium pyruvate, 20 μg/mL FSH, 1 μg/mL estradiol valerate, 10 ng/mL epidermal growth factor, 50 μg/mL gentamicin sulfate, and 3 mg/mL fatty acid–free </w:t>
      </w:r>
      <w:r>
        <w:rPr>
          <w:rFonts w:ascii="Times New Roman" w:hAnsi="Times New Roman" w:cs="Times New Roman"/>
          <w:szCs w:val="21"/>
        </w:rPr>
        <w:t>BSA</w:t>
      </w:r>
      <w:r w:rsidRPr="001D1866">
        <w:rPr>
          <w:rFonts w:ascii="Times New Roman" w:eastAsia="ＭＳ 明朝" w:hAnsi="Times New Roman" w:cs="Times New Roman"/>
          <w:szCs w:val="21"/>
        </w:rPr>
        <w:t xml:space="preserve">  </w:t>
      </w:r>
    </w:p>
    <w:p w14:paraId="438FC585" w14:textId="7921CA4E" w:rsidR="00816329" w:rsidRPr="009E11A5" w:rsidRDefault="005944A4" w:rsidP="002029DA">
      <w:pPr>
        <w:ind w:left="141" w:hangingChars="67" w:hanging="141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>3</w:t>
      </w:r>
      <w:r w:rsidR="00816329" w:rsidRPr="009E11A5"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>)</w:t>
      </w:r>
      <w:r w:rsidR="00816329">
        <w:rPr>
          <w:rFonts w:ascii="Times New Roman" w:eastAsia="游ゴシック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="00816329">
        <w:rPr>
          <w:rFonts w:ascii="Times New Roman" w:hAnsi="Times New Roman" w:cs="Times New Roman"/>
          <w:szCs w:val="21"/>
        </w:rPr>
        <w:t>M</w:t>
      </w:r>
      <w:r w:rsidR="00816329" w:rsidRPr="00670E3A">
        <w:rPr>
          <w:rFonts w:ascii="Times New Roman" w:hAnsi="Times New Roman" w:cs="Times New Roman"/>
          <w:szCs w:val="21"/>
        </w:rPr>
        <w:t>odified synthetic oviduct fluid containing 1</w:t>
      </w:r>
      <w:r w:rsidR="00351398">
        <w:rPr>
          <w:rFonts w:ascii="Times New Roman" w:hAnsi="Times New Roman" w:cs="Times New Roman"/>
          <w:szCs w:val="21"/>
        </w:rPr>
        <w:t xml:space="preserve"> </w:t>
      </w:r>
      <w:r w:rsidR="00816329">
        <w:rPr>
          <w:rFonts w:ascii="Times New Roman" w:hAnsi="Times New Roman" w:cs="Times New Roman"/>
          <w:szCs w:val="21"/>
        </w:rPr>
        <w:t>mmol/L</w:t>
      </w:r>
      <w:r w:rsidR="00816329" w:rsidRPr="00670E3A">
        <w:rPr>
          <w:rFonts w:ascii="Times New Roman" w:hAnsi="Times New Roman" w:cs="Times New Roman"/>
          <w:szCs w:val="21"/>
        </w:rPr>
        <w:t xml:space="preserve"> glutamine,12 essential amino acids for basal medium Eagle, </w:t>
      </w:r>
      <w:r w:rsidR="00816329">
        <w:rPr>
          <w:rFonts w:ascii="Times New Roman" w:hAnsi="Times New Roman" w:cs="Times New Roman"/>
          <w:szCs w:val="21"/>
        </w:rPr>
        <w:t>7</w:t>
      </w:r>
      <w:r w:rsidR="00816329" w:rsidRPr="00670E3A">
        <w:rPr>
          <w:rFonts w:ascii="Times New Roman" w:hAnsi="Times New Roman" w:cs="Times New Roman"/>
          <w:szCs w:val="21"/>
        </w:rPr>
        <w:t xml:space="preserve"> non</w:t>
      </w:r>
      <w:r w:rsidR="00D95A31">
        <w:rPr>
          <w:rFonts w:ascii="Times New Roman" w:hAnsi="Times New Roman" w:cs="Times New Roman"/>
          <w:szCs w:val="21"/>
        </w:rPr>
        <w:t>-</w:t>
      </w:r>
      <w:r w:rsidR="00816329" w:rsidRPr="00670E3A">
        <w:rPr>
          <w:rFonts w:ascii="Times New Roman" w:hAnsi="Times New Roman" w:cs="Times New Roman"/>
          <w:szCs w:val="21"/>
        </w:rPr>
        <w:t xml:space="preserve">essential amino acids for minimum essential medium, 10 </w:t>
      </w:r>
      <w:r w:rsidR="00816329" w:rsidRPr="00670E3A">
        <w:rPr>
          <w:rFonts w:ascii="Times New Roman" w:hAnsi="Times New Roman" w:cs="Times New Roman"/>
          <w:szCs w:val="21"/>
        </w:rPr>
        <w:sym w:font="Symbol" w:char="F06D"/>
      </w:r>
      <w:r w:rsidR="00816329" w:rsidRPr="00670E3A">
        <w:rPr>
          <w:rFonts w:ascii="Times New Roman" w:hAnsi="Times New Roman" w:cs="Times New Roman"/>
          <w:szCs w:val="21"/>
        </w:rPr>
        <w:t>g/</w:t>
      </w:r>
      <w:r w:rsidR="00816329">
        <w:rPr>
          <w:rFonts w:ascii="Times New Roman" w:hAnsi="Times New Roman" w:cs="Times New Roman"/>
          <w:szCs w:val="21"/>
        </w:rPr>
        <w:t>mL</w:t>
      </w:r>
      <w:r w:rsidR="00816329" w:rsidRPr="00670E3A">
        <w:rPr>
          <w:rFonts w:ascii="Times New Roman" w:hAnsi="Times New Roman" w:cs="Times New Roman"/>
          <w:szCs w:val="21"/>
        </w:rPr>
        <w:t xml:space="preserve"> insulin, 5 </w:t>
      </w:r>
      <w:r w:rsidR="00816329">
        <w:rPr>
          <w:rFonts w:ascii="Times New Roman" w:hAnsi="Times New Roman" w:cs="Times New Roman"/>
          <w:szCs w:val="21"/>
        </w:rPr>
        <w:t>mmol/L</w:t>
      </w:r>
      <w:r w:rsidR="00816329" w:rsidRPr="00670E3A">
        <w:rPr>
          <w:rFonts w:ascii="Times New Roman" w:hAnsi="Times New Roman" w:cs="Times New Roman"/>
          <w:szCs w:val="21"/>
        </w:rPr>
        <w:t xml:space="preserve"> glycine, 5</w:t>
      </w:r>
      <w:r w:rsidR="00202CA2">
        <w:rPr>
          <w:rFonts w:ascii="Times New Roman" w:hAnsi="Times New Roman" w:cs="Times New Roman" w:hint="eastAsia"/>
          <w:szCs w:val="21"/>
        </w:rPr>
        <w:t xml:space="preserve">　</w:t>
      </w:r>
      <w:r w:rsidR="00816329">
        <w:rPr>
          <w:rFonts w:ascii="Times New Roman" w:hAnsi="Times New Roman" w:cs="Times New Roman"/>
          <w:szCs w:val="21"/>
        </w:rPr>
        <w:t>mmol/L</w:t>
      </w:r>
      <w:r w:rsidR="00816329" w:rsidRPr="00670E3A">
        <w:rPr>
          <w:rFonts w:ascii="Times New Roman" w:hAnsi="Times New Roman" w:cs="Times New Roman"/>
          <w:szCs w:val="21"/>
        </w:rPr>
        <w:t xml:space="preserve"> taurine, 1 </w:t>
      </w:r>
      <w:r w:rsidR="00816329">
        <w:rPr>
          <w:rFonts w:ascii="Times New Roman" w:hAnsi="Times New Roman" w:cs="Times New Roman"/>
          <w:szCs w:val="21"/>
        </w:rPr>
        <w:t>mmol/L</w:t>
      </w:r>
      <w:r w:rsidR="00816329" w:rsidRPr="00670E3A">
        <w:rPr>
          <w:rFonts w:ascii="Times New Roman" w:hAnsi="Times New Roman" w:cs="Times New Roman"/>
          <w:szCs w:val="21"/>
        </w:rPr>
        <w:t xml:space="preserve"> glucose, and 3 mg/</w:t>
      </w:r>
      <w:r w:rsidR="00816329">
        <w:rPr>
          <w:rFonts w:ascii="Times New Roman" w:hAnsi="Times New Roman" w:cs="Times New Roman"/>
          <w:szCs w:val="21"/>
        </w:rPr>
        <w:t>mL</w:t>
      </w:r>
      <w:r w:rsidR="00816329" w:rsidRPr="00670E3A">
        <w:rPr>
          <w:rFonts w:ascii="Times New Roman" w:hAnsi="Times New Roman" w:cs="Times New Roman"/>
          <w:szCs w:val="21"/>
        </w:rPr>
        <w:t xml:space="preserve"> fatty acid–free BSA</w:t>
      </w:r>
      <w:r w:rsidR="00816329">
        <w:rPr>
          <w:rFonts w:ascii="Times New Roman" w:hAnsi="Times New Roman" w:cs="Times New Roman"/>
          <w:szCs w:val="21"/>
        </w:rPr>
        <w:t xml:space="preserve"> or 5% NBCS.</w:t>
      </w:r>
    </w:p>
    <w:p w14:paraId="302D1DD4" w14:textId="77777777" w:rsidR="00816329" w:rsidRDefault="00816329" w:rsidP="00EE2EA6">
      <w:pPr>
        <w:spacing w:line="480" w:lineRule="auto"/>
        <w:rPr>
          <w:rFonts w:ascii="Times New Roman" w:eastAsia="ＭＳ 明朝" w:hAnsi="Times New Roman" w:cs="Times New Roman" w:hint="eastAsia"/>
          <w:szCs w:val="21"/>
        </w:rPr>
      </w:pPr>
    </w:p>
    <w:p w14:paraId="378BB380" w14:textId="5EED42EB" w:rsidR="00BB7B94" w:rsidRPr="00BB7B94" w:rsidRDefault="00BB7B94" w:rsidP="00676B6E">
      <w:pPr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ＭＳ 明朝" w:hAnsi="Times New Roman" w:cs="Times New Roman" w:hint="eastAsia"/>
          <w:szCs w:val="21"/>
        </w:rPr>
        <w:lastRenderedPageBreak/>
        <w:t>T</w:t>
      </w:r>
      <w:r>
        <w:rPr>
          <w:rFonts w:ascii="Times New Roman" w:eastAsia="ＭＳ 明朝" w:hAnsi="Times New Roman" w:cs="Times New Roman"/>
          <w:szCs w:val="21"/>
        </w:rPr>
        <w:t xml:space="preserve">able </w:t>
      </w:r>
      <w:r w:rsidR="002063C1">
        <w:rPr>
          <w:rFonts w:ascii="Times New Roman" w:eastAsia="ＭＳ 明朝" w:hAnsi="Times New Roman" w:cs="Times New Roman"/>
          <w:szCs w:val="21"/>
        </w:rPr>
        <w:t>S</w:t>
      </w:r>
      <w:r w:rsidR="00A36AFE">
        <w:rPr>
          <w:rFonts w:ascii="Times New Roman" w:eastAsia="ＭＳ 明朝" w:hAnsi="Times New Roman" w:cs="Times New Roman"/>
          <w:szCs w:val="21"/>
        </w:rPr>
        <w:t>2</w:t>
      </w:r>
      <w:r>
        <w:rPr>
          <w:rFonts w:ascii="Times New Roman" w:eastAsia="ＭＳ 明朝" w:hAnsi="Times New Roman" w:cs="Times New Roman"/>
          <w:szCs w:val="21"/>
        </w:rPr>
        <w:t xml:space="preserve">. </w:t>
      </w:r>
      <w:r w:rsidRPr="001D1866">
        <w:rPr>
          <w:rFonts w:ascii="Times New Roman" w:eastAsia="ＭＳ 明朝" w:hAnsi="Times New Roman" w:cs="Times New Roman"/>
          <w:szCs w:val="21"/>
        </w:rPr>
        <w:t xml:space="preserve">Developmental competence </w:t>
      </w:r>
      <w:r w:rsidR="00B44D12">
        <w:rPr>
          <w:rFonts w:ascii="Times New Roman" w:eastAsia="ＭＳ 明朝" w:hAnsi="Times New Roman" w:cs="Times New Roman"/>
          <w:szCs w:val="21"/>
        </w:rPr>
        <w:t xml:space="preserve">of </w:t>
      </w:r>
      <w:r w:rsidRPr="001D1866">
        <w:rPr>
          <w:rFonts w:ascii="Times New Roman" w:eastAsia="ＭＳ 明朝" w:hAnsi="Times New Roman" w:cs="Times New Roman"/>
          <w:szCs w:val="21"/>
        </w:rPr>
        <w:t xml:space="preserve">oocytes from </w:t>
      </w:r>
      <w:r w:rsidR="00CE3B30">
        <w:rPr>
          <w:rFonts w:ascii="Times New Roman" w:eastAsia="ＭＳ 明朝" w:hAnsi="Times New Roman" w:cs="Times New Roman"/>
          <w:szCs w:val="21"/>
        </w:rPr>
        <w:t xml:space="preserve">river </w:t>
      </w:r>
      <w:r w:rsidRPr="001D1866">
        <w:rPr>
          <w:rFonts w:ascii="Times New Roman" w:eastAsia="ＭＳ 明朝" w:hAnsi="Times New Roman" w:cs="Times New Roman"/>
          <w:szCs w:val="21"/>
        </w:rPr>
        <w:t>buffalo</w:t>
      </w:r>
      <w:r w:rsidR="009D6A3C">
        <w:rPr>
          <w:rFonts w:ascii="Times New Roman" w:eastAsia="ＭＳ 明朝" w:hAnsi="Times New Roman" w:cs="Times New Roman"/>
          <w:szCs w:val="21"/>
        </w:rPr>
        <w:t>e</w:t>
      </w:r>
      <w:r w:rsidR="00CE3B30">
        <w:rPr>
          <w:rFonts w:ascii="Times New Roman" w:eastAsia="ＭＳ 明朝" w:hAnsi="Times New Roman" w:cs="Times New Roman"/>
          <w:szCs w:val="21"/>
        </w:rPr>
        <w:t>s</w:t>
      </w:r>
      <w:r w:rsidRPr="001D1866">
        <w:rPr>
          <w:rFonts w:ascii="Times New Roman" w:eastAsia="ＭＳ 明朝" w:hAnsi="Times New Roman" w:cs="Times New Roman"/>
          <w:szCs w:val="21"/>
        </w:rPr>
        <w:t xml:space="preserve"> </w:t>
      </w:r>
      <w:bookmarkStart w:id="3" w:name="_Hlk516753677"/>
      <w:r>
        <w:rPr>
          <w:rFonts w:ascii="Times New Roman" w:eastAsia="ＭＳ 明朝" w:hAnsi="Times New Roman" w:cs="Times New Roman"/>
          <w:szCs w:val="21"/>
        </w:rPr>
        <w:t xml:space="preserve">subjected to serum-free </w:t>
      </w:r>
      <w:r w:rsidR="005B5E27" w:rsidRPr="005B5E27">
        <w:rPr>
          <w:rFonts w:ascii="Times New Roman" w:eastAsia="ＭＳ 明朝" w:hAnsi="Times New Roman" w:cs="Times New Roman"/>
          <w:i/>
          <w:szCs w:val="21"/>
        </w:rPr>
        <w:t>in vitro</w:t>
      </w:r>
      <w:r w:rsidR="005B5E27">
        <w:rPr>
          <w:rFonts w:ascii="Times New Roman" w:eastAsia="ＭＳ 明朝" w:hAnsi="Times New Roman" w:cs="Times New Roman"/>
          <w:szCs w:val="21"/>
        </w:rPr>
        <w:t xml:space="preserve"> culture (</w:t>
      </w:r>
      <w:r>
        <w:rPr>
          <w:rFonts w:ascii="Times New Roman" w:eastAsia="ＭＳ 明朝" w:hAnsi="Times New Roman" w:cs="Times New Roman"/>
          <w:szCs w:val="21"/>
        </w:rPr>
        <w:t>IVC</w:t>
      </w:r>
      <w:r w:rsidR="005B5E27">
        <w:rPr>
          <w:rFonts w:ascii="Times New Roman" w:eastAsia="ＭＳ 明朝" w:hAnsi="Times New Roman" w:cs="Times New Roman"/>
          <w:szCs w:val="21"/>
        </w:rPr>
        <w:t>)</w:t>
      </w:r>
      <w:r>
        <w:rPr>
          <w:rFonts w:ascii="Times New Roman" w:eastAsia="ＭＳ 明朝" w:hAnsi="Times New Roman" w:cs="Times New Roman"/>
          <w:szCs w:val="21"/>
        </w:rPr>
        <w:t xml:space="preserve"> or</w:t>
      </w:r>
      <w:r w:rsidR="008D31F7">
        <w:rPr>
          <w:rFonts w:ascii="Times New Roman" w:eastAsia="ＭＳ 明朝" w:hAnsi="Times New Roman" w:cs="Times New Roman"/>
          <w:szCs w:val="21"/>
        </w:rPr>
        <w:t xml:space="preserve"> cultured in medi</w:t>
      </w:r>
      <w:r w:rsidR="00D95A31">
        <w:rPr>
          <w:rFonts w:ascii="Times New Roman" w:eastAsia="ＭＳ 明朝" w:hAnsi="Times New Roman" w:cs="Times New Roman"/>
          <w:szCs w:val="21"/>
        </w:rPr>
        <w:t>um</w:t>
      </w:r>
      <w:r w:rsidR="008D31F7">
        <w:rPr>
          <w:rFonts w:ascii="Times New Roman" w:eastAsia="ＭＳ 明朝" w:hAnsi="Times New Roman" w:cs="Times New Roman"/>
          <w:szCs w:val="21"/>
        </w:rPr>
        <w:t xml:space="preserve"> containing</w:t>
      </w:r>
      <w:r>
        <w:rPr>
          <w:rFonts w:ascii="Times New Roman" w:eastAsia="ＭＳ 明朝" w:hAnsi="Times New Roman" w:cs="Times New Roman"/>
          <w:szCs w:val="21"/>
        </w:rPr>
        <w:t xml:space="preserve"> 5% serum from day 3.</w:t>
      </w:r>
    </w:p>
    <w:tbl>
      <w:tblPr>
        <w:tblW w:w="838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2340"/>
        <w:gridCol w:w="4720"/>
      </w:tblGrid>
      <w:tr w:rsidR="00BB7B94" w:rsidRPr="00BB7B94" w14:paraId="31B89449" w14:textId="77777777" w:rsidTr="00F34880">
        <w:trPr>
          <w:trHeight w:val="73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ECD8843" w14:textId="77777777" w:rsidR="00BB7B94" w:rsidRPr="00BB7B94" w:rsidRDefault="00BB7B94" w:rsidP="00DE41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Group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124EA" w14:textId="77777777" w:rsidR="00BB7B94" w:rsidRPr="00BB7B94" w:rsidRDefault="00BB7B94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No. of oocytes</w:t>
            </w: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br/>
              <w:t>(replicate)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1627" w14:textId="7F9CB88A" w:rsidR="00BB7B94" w:rsidRPr="00BB7B94" w:rsidRDefault="00623B33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Percentage</w:t>
            </w:r>
            <w:r w:rsidR="00BB7B94"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range) of blastocyst</w:t>
            </w:r>
            <w:r w:rsidR="00D95A31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  <w:r w:rsidR="00BB7B94"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on day 6</w:t>
            </w:r>
          </w:p>
        </w:tc>
      </w:tr>
      <w:tr w:rsidR="00BB7B94" w:rsidRPr="00BB7B94" w14:paraId="23B587CE" w14:textId="77777777" w:rsidTr="00F34880">
        <w:trPr>
          <w:trHeight w:val="73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E41" w14:textId="77777777" w:rsidR="00BB7B94" w:rsidRPr="00BB7B94" w:rsidRDefault="00BB7B94" w:rsidP="00DE41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Serum-fre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12CE6" w14:textId="77777777" w:rsidR="00BB7B94" w:rsidRPr="00BB7B94" w:rsidRDefault="00BB7B94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24</w:t>
            </w: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br/>
              <w:t>(2)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4509D" w14:textId="2554CDC1" w:rsidR="00BB7B94" w:rsidRPr="00BB7B94" w:rsidRDefault="00BB7B94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16.7</w:t>
            </w: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br/>
              <w:t>(7.1-30.0)</w:t>
            </w:r>
          </w:p>
        </w:tc>
      </w:tr>
      <w:tr w:rsidR="00BB7B94" w:rsidRPr="00BB7B94" w14:paraId="436D54B0" w14:textId="77777777" w:rsidTr="00F34880">
        <w:trPr>
          <w:trHeight w:val="720"/>
          <w:jc w:val="center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AB8D" w14:textId="67532C5B" w:rsidR="00BB7B94" w:rsidRPr="00BB7B94" w:rsidRDefault="00BB7B94" w:rsidP="00DE41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5% ser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FF2A" w14:textId="77777777" w:rsidR="00BB7B94" w:rsidRPr="00BB7B94" w:rsidRDefault="00BB7B94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100</w:t>
            </w: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br/>
              <w:t>(4)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5B7EA" w14:textId="0A02CE65" w:rsidR="00BB7B94" w:rsidRPr="00BB7B94" w:rsidRDefault="00BB7B94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 0</w:t>
            </w:r>
            <w:r w:rsidRPr="00BB7B94">
              <w:rPr>
                <w:rFonts w:ascii="Times New Roman" w:eastAsia="游ゴシック" w:hAnsi="Times New Roman" w:cs="Times New Roman"/>
                <w:color w:val="000000"/>
                <w:kern w:val="0"/>
              </w:rPr>
              <w:br/>
              <w:t>(5.9-18.2)</w:t>
            </w:r>
          </w:p>
        </w:tc>
      </w:tr>
      <w:tr w:rsidR="00676A6C" w:rsidRPr="00BB7B94" w14:paraId="556C1739" w14:textId="77777777" w:rsidTr="00F34880">
        <w:trPr>
          <w:trHeight w:val="720"/>
          <w:jc w:val="center"/>
        </w:trPr>
        <w:tc>
          <w:tcPr>
            <w:tcW w:w="3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11229" w14:textId="14B9FE28" w:rsidR="00676A6C" w:rsidRPr="00BB7B94" w:rsidRDefault="00676A6C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B5207"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1D186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29146" w14:textId="53E0D40E" w:rsidR="00676A6C" w:rsidRPr="00BB7B94" w:rsidRDefault="00676A6C" w:rsidP="00BB7B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.540</w:t>
            </w:r>
          </w:p>
        </w:tc>
      </w:tr>
    </w:tbl>
    <w:p w14:paraId="05CD0431" w14:textId="33B23FB0" w:rsidR="00BB7B94" w:rsidRDefault="005B5E27" w:rsidP="00676B6E">
      <w:pPr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</w:t>
      </w:r>
      <w:r w:rsidR="00D95A31"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/>
          <w:szCs w:val="21"/>
        </w:rPr>
        <w:t xml:space="preserve"> serum-free culture group, p</w:t>
      </w:r>
      <w:r w:rsidRPr="00670E3A">
        <w:rPr>
          <w:rFonts w:ascii="Times New Roman" w:hAnsi="Times New Roman" w:cs="Times New Roman"/>
          <w:szCs w:val="21"/>
        </w:rPr>
        <w:t>resumptive zygotes were</w:t>
      </w:r>
      <w:r>
        <w:rPr>
          <w:rFonts w:ascii="Times New Roman" w:hAnsi="Times New Roman" w:cs="Times New Roman"/>
          <w:szCs w:val="21"/>
        </w:rPr>
        <w:t xml:space="preserve"> cultured for 6 days</w:t>
      </w:r>
      <w:r w:rsidRPr="00670E3A">
        <w:rPr>
          <w:rFonts w:ascii="Times New Roman" w:hAnsi="Times New Roman" w:cs="Times New Roman"/>
          <w:szCs w:val="21"/>
        </w:rPr>
        <w:t xml:space="preserve"> in IVC medi</w:t>
      </w:r>
      <w:r w:rsidR="00D95A31">
        <w:rPr>
          <w:rFonts w:ascii="Times New Roman" w:hAnsi="Times New Roman" w:cs="Times New Roman"/>
          <w:szCs w:val="21"/>
        </w:rPr>
        <w:t>um</w:t>
      </w:r>
      <w:r w:rsidRPr="00670E3A">
        <w:rPr>
          <w:rFonts w:ascii="Times New Roman" w:hAnsi="Times New Roman" w:cs="Times New Roman"/>
          <w:szCs w:val="21"/>
        </w:rPr>
        <w:t xml:space="preserve"> consist</w:t>
      </w:r>
      <w:r w:rsidR="00D95A31">
        <w:rPr>
          <w:rFonts w:ascii="Times New Roman" w:hAnsi="Times New Roman" w:cs="Times New Roman"/>
          <w:szCs w:val="21"/>
        </w:rPr>
        <w:t>ing</w:t>
      </w:r>
      <w:r w:rsidRPr="00670E3A">
        <w:rPr>
          <w:rFonts w:ascii="Times New Roman" w:hAnsi="Times New Roman" w:cs="Times New Roman"/>
          <w:szCs w:val="21"/>
        </w:rPr>
        <w:t xml:space="preserve"> of modified synthetic oviduct fluid</w:t>
      </w:r>
      <w:r>
        <w:rPr>
          <w:rFonts w:ascii="Times New Roman" w:hAnsi="Times New Roman" w:cs="Times New Roman"/>
          <w:szCs w:val="21"/>
        </w:rPr>
        <w:t xml:space="preserve"> </w:t>
      </w:r>
      <w:r w:rsidRPr="00670E3A">
        <w:rPr>
          <w:rFonts w:ascii="Times New Roman" w:hAnsi="Times New Roman" w:cs="Times New Roman"/>
          <w:szCs w:val="21"/>
        </w:rPr>
        <w:t>containing 1</w:t>
      </w:r>
      <w:r>
        <w:rPr>
          <w:rFonts w:ascii="Times New Roman" w:hAnsi="Times New Roman" w:cs="Times New Roman"/>
          <w:szCs w:val="21"/>
        </w:rPr>
        <w:t xml:space="preserve"> mmol/L</w:t>
      </w:r>
      <w:r w:rsidRPr="00670E3A">
        <w:rPr>
          <w:rFonts w:ascii="Times New Roman" w:hAnsi="Times New Roman" w:cs="Times New Roman"/>
          <w:szCs w:val="21"/>
        </w:rPr>
        <w:t xml:space="preserve"> glutamine,12 essential amino acids for basal medium Eagle, </w:t>
      </w:r>
      <w:r>
        <w:rPr>
          <w:rFonts w:ascii="Times New Roman" w:hAnsi="Times New Roman" w:cs="Times New Roman"/>
          <w:szCs w:val="21"/>
        </w:rPr>
        <w:t>7</w:t>
      </w:r>
      <w:r w:rsidRPr="00670E3A">
        <w:rPr>
          <w:rFonts w:ascii="Times New Roman" w:hAnsi="Times New Roman" w:cs="Times New Roman"/>
          <w:szCs w:val="21"/>
        </w:rPr>
        <w:t xml:space="preserve"> non</w:t>
      </w:r>
      <w:r w:rsidR="00D95A31">
        <w:rPr>
          <w:rFonts w:ascii="Times New Roman" w:hAnsi="Times New Roman" w:cs="Times New Roman"/>
          <w:szCs w:val="21"/>
        </w:rPr>
        <w:t>-</w:t>
      </w:r>
      <w:r w:rsidRPr="00670E3A">
        <w:rPr>
          <w:rFonts w:ascii="Times New Roman" w:hAnsi="Times New Roman" w:cs="Times New Roman"/>
          <w:szCs w:val="21"/>
        </w:rPr>
        <w:t xml:space="preserve">essential amino acids for minimum essential medium, 10 </w:t>
      </w:r>
      <w:r w:rsidRPr="00670E3A">
        <w:rPr>
          <w:rFonts w:ascii="Times New Roman" w:hAnsi="Times New Roman" w:cs="Times New Roman"/>
          <w:szCs w:val="21"/>
        </w:rPr>
        <w:sym w:font="Symbol" w:char="F06D"/>
      </w:r>
      <w:r w:rsidRPr="00670E3A">
        <w:rPr>
          <w:rFonts w:ascii="Times New Roman" w:hAnsi="Times New Roman" w:cs="Times New Roman"/>
          <w:szCs w:val="21"/>
        </w:rPr>
        <w:t>g/</w:t>
      </w:r>
      <w:r>
        <w:rPr>
          <w:rFonts w:ascii="Times New Roman" w:hAnsi="Times New Roman" w:cs="Times New Roman"/>
          <w:szCs w:val="21"/>
        </w:rPr>
        <w:t>mL</w:t>
      </w:r>
      <w:r w:rsidRPr="00670E3A">
        <w:rPr>
          <w:rFonts w:ascii="Times New Roman" w:hAnsi="Times New Roman" w:cs="Times New Roman"/>
          <w:szCs w:val="21"/>
        </w:rPr>
        <w:t xml:space="preserve"> insulin, 5 </w:t>
      </w:r>
      <w:r>
        <w:rPr>
          <w:rFonts w:ascii="Times New Roman" w:hAnsi="Times New Roman" w:cs="Times New Roman"/>
          <w:szCs w:val="21"/>
        </w:rPr>
        <w:t>mmol/L</w:t>
      </w:r>
      <w:r w:rsidRPr="00670E3A">
        <w:rPr>
          <w:rFonts w:ascii="Times New Roman" w:hAnsi="Times New Roman" w:cs="Times New Roman"/>
          <w:szCs w:val="21"/>
        </w:rPr>
        <w:t xml:space="preserve"> glycine, 5 </w:t>
      </w:r>
      <w:r>
        <w:rPr>
          <w:rFonts w:ascii="Times New Roman" w:hAnsi="Times New Roman" w:cs="Times New Roman"/>
          <w:szCs w:val="21"/>
        </w:rPr>
        <w:t>mmol/L</w:t>
      </w:r>
      <w:r w:rsidRPr="00670E3A">
        <w:rPr>
          <w:rFonts w:ascii="Times New Roman" w:hAnsi="Times New Roman" w:cs="Times New Roman"/>
          <w:szCs w:val="21"/>
        </w:rPr>
        <w:t xml:space="preserve"> taurine, 1 </w:t>
      </w:r>
      <w:r>
        <w:rPr>
          <w:rFonts w:ascii="Times New Roman" w:hAnsi="Times New Roman" w:cs="Times New Roman"/>
          <w:szCs w:val="21"/>
        </w:rPr>
        <w:t>mmol/L</w:t>
      </w:r>
      <w:r w:rsidRPr="00670E3A">
        <w:rPr>
          <w:rFonts w:ascii="Times New Roman" w:hAnsi="Times New Roman" w:cs="Times New Roman"/>
          <w:szCs w:val="21"/>
        </w:rPr>
        <w:t xml:space="preserve"> glucose, and 3 mg/</w:t>
      </w:r>
      <w:r>
        <w:rPr>
          <w:rFonts w:ascii="Times New Roman" w:hAnsi="Times New Roman" w:cs="Times New Roman"/>
          <w:szCs w:val="21"/>
        </w:rPr>
        <w:t>mL</w:t>
      </w:r>
      <w:r w:rsidRPr="00670E3A">
        <w:rPr>
          <w:rFonts w:ascii="Times New Roman" w:hAnsi="Times New Roman" w:cs="Times New Roman"/>
          <w:szCs w:val="21"/>
        </w:rPr>
        <w:t xml:space="preserve"> fatty acid–free BSA</w:t>
      </w:r>
      <w:r>
        <w:rPr>
          <w:rFonts w:ascii="Times New Roman" w:hAnsi="Times New Roman" w:cs="Times New Roman"/>
          <w:szCs w:val="21"/>
        </w:rPr>
        <w:t xml:space="preserve">. </w:t>
      </w:r>
      <w:r w:rsidRPr="00670E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</w:t>
      </w:r>
      <w:r w:rsidR="00D95A31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5% serum group, </w:t>
      </w:r>
      <w:r w:rsidRPr="00670E3A">
        <w:rPr>
          <w:rFonts w:ascii="Times New Roman" w:hAnsi="Times New Roman" w:cs="Times New Roman"/>
          <w:szCs w:val="21"/>
        </w:rPr>
        <w:t>presumptive zygotes were transferred to IVC medi</w:t>
      </w:r>
      <w:r w:rsidR="00D95A31">
        <w:rPr>
          <w:rFonts w:ascii="Times New Roman" w:hAnsi="Times New Roman" w:cs="Times New Roman"/>
          <w:szCs w:val="21"/>
        </w:rPr>
        <w:t>um</w:t>
      </w:r>
      <w:r w:rsidRPr="00670E3A">
        <w:rPr>
          <w:rFonts w:ascii="Times New Roman" w:hAnsi="Times New Roman" w:cs="Times New Roman"/>
          <w:szCs w:val="21"/>
        </w:rPr>
        <w:t xml:space="preserve"> containing 5% </w:t>
      </w:r>
      <w:r w:rsidR="00351398">
        <w:rPr>
          <w:rFonts w:ascii="Times New Roman" w:hAnsi="Times New Roman" w:cs="Times New Roman"/>
          <w:szCs w:val="21"/>
        </w:rPr>
        <w:t xml:space="preserve">NBCS </w:t>
      </w:r>
      <w:r>
        <w:rPr>
          <w:rFonts w:ascii="Times New Roman" w:hAnsi="Times New Roman" w:cs="Times New Roman"/>
          <w:szCs w:val="21"/>
        </w:rPr>
        <w:t>instead of</w:t>
      </w:r>
      <w:r w:rsidRPr="00670E3A">
        <w:rPr>
          <w:rFonts w:ascii="Times New Roman" w:hAnsi="Times New Roman" w:cs="Times New Roman"/>
          <w:szCs w:val="21"/>
        </w:rPr>
        <w:t xml:space="preserve"> 3 mg/</w:t>
      </w:r>
      <w:r>
        <w:rPr>
          <w:rFonts w:ascii="Times New Roman" w:hAnsi="Times New Roman" w:cs="Times New Roman"/>
          <w:szCs w:val="21"/>
        </w:rPr>
        <w:t>mL</w:t>
      </w:r>
      <w:r w:rsidRPr="00670E3A">
        <w:rPr>
          <w:rFonts w:ascii="Times New Roman" w:hAnsi="Times New Roman" w:cs="Times New Roman"/>
          <w:szCs w:val="21"/>
        </w:rPr>
        <w:t xml:space="preserve"> fatty acid–free BSA</w:t>
      </w:r>
      <w:r>
        <w:rPr>
          <w:rFonts w:ascii="Times New Roman" w:hAnsi="Times New Roman" w:cs="Times New Roman"/>
          <w:szCs w:val="21"/>
        </w:rPr>
        <w:t xml:space="preserve"> from day 3 of IVC</w:t>
      </w:r>
      <w:r w:rsidRPr="00670E3A">
        <w:rPr>
          <w:rFonts w:ascii="Times New Roman" w:hAnsi="Times New Roman" w:cs="Times New Roman"/>
          <w:szCs w:val="21"/>
        </w:rPr>
        <w:t>.</w:t>
      </w:r>
    </w:p>
    <w:sectPr w:rsidR="00BB7B94" w:rsidSect="00202CA2">
      <w:headerReference w:type="default" r:id="rId9"/>
      <w:pgSz w:w="11906" w:h="16838"/>
      <w:pgMar w:top="1276" w:right="1416" w:bottom="709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9E924" w14:textId="77777777" w:rsidR="00E43E35" w:rsidRDefault="00E43E35">
      <w:r>
        <w:separator/>
      </w:r>
    </w:p>
  </w:endnote>
  <w:endnote w:type="continuationSeparator" w:id="0">
    <w:p w14:paraId="320A04B3" w14:textId="77777777" w:rsidR="00E43E35" w:rsidRDefault="00E43E35">
      <w:r>
        <w:continuationSeparator/>
      </w:r>
    </w:p>
  </w:endnote>
  <w:endnote w:type="continuationNotice" w:id="1">
    <w:p w14:paraId="061BFFE5" w14:textId="77777777" w:rsidR="00E43E35" w:rsidRDefault="00E43E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0A042" w14:textId="77777777" w:rsidR="00E43E35" w:rsidRDefault="00E43E35">
      <w:r>
        <w:separator/>
      </w:r>
    </w:p>
  </w:footnote>
  <w:footnote w:type="continuationSeparator" w:id="0">
    <w:p w14:paraId="045EC7C3" w14:textId="77777777" w:rsidR="00E43E35" w:rsidRDefault="00E43E35">
      <w:r>
        <w:continuationSeparator/>
      </w:r>
    </w:p>
  </w:footnote>
  <w:footnote w:type="continuationNotice" w:id="1">
    <w:p w14:paraId="10160E1B" w14:textId="77777777" w:rsidR="00E43E35" w:rsidRDefault="00E43E3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9703383"/>
      <w:docPartObj>
        <w:docPartGallery w:val="Page Numbers (Top of Page)"/>
        <w:docPartUnique/>
      </w:docPartObj>
    </w:sdtPr>
    <w:sdtEndPr/>
    <w:sdtContent>
      <w:p w14:paraId="5E0220C0" w14:textId="4150642D" w:rsidR="00FF4084" w:rsidRDefault="00FF4084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5D9D" w:rsidRPr="00765D9D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12AF3DF2" w14:textId="77777777" w:rsidR="00FF4084" w:rsidRDefault="00FF408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4D7A22"/>
    <w:multiLevelType w:val="hybridMultilevel"/>
    <w:tmpl w:val="E5E4EF4E"/>
    <w:lvl w:ilvl="0" w:tplc="A2CCF6C0">
      <w:start w:val="16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EE52CE"/>
    <w:multiLevelType w:val="multilevel"/>
    <w:tmpl w:val="10E80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3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nimal Science Journ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evate5w05dphep0zs5x0st9t5vxtzvdxtv&quot;&gt;My EndNote Library-BMP-4 and IVG&lt;record-ids&gt;&lt;item&gt;1&lt;/item&gt;&lt;item&gt;5&lt;/item&gt;&lt;item&gt;6&lt;/item&gt;&lt;item&gt;7&lt;/item&gt;&lt;item&gt;8&lt;/item&gt;&lt;item&gt;23&lt;/item&gt;&lt;item&gt;24&lt;/item&gt;&lt;item&gt;25&lt;/item&gt;&lt;item&gt;26&lt;/item&gt;&lt;item&gt;27&lt;/item&gt;&lt;item&gt;80&lt;/item&gt;&lt;item&gt;86&lt;/item&gt;&lt;item&gt;133&lt;/item&gt;&lt;item&gt;138&lt;/item&gt;&lt;item&gt;162&lt;/item&gt;&lt;item&gt;177&lt;/item&gt;&lt;item&gt;257&lt;/item&gt;&lt;item&gt;345&lt;/item&gt;&lt;item&gt;349&lt;/item&gt;&lt;item&gt;365&lt;/item&gt;&lt;item&gt;369&lt;/item&gt;&lt;item&gt;382&lt;/item&gt;&lt;/record-ids&gt;&lt;/item&gt;&lt;/Libraries&gt;"/>
  </w:docVars>
  <w:rsids>
    <w:rsidRoot w:val="005620F4"/>
    <w:rsid w:val="00001A05"/>
    <w:rsid w:val="000132CE"/>
    <w:rsid w:val="00015990"/>
    <w:rsid w:val="00017E66"/>
    <w:rsid w:val="000220CA"/>
    <w:rsid w:val="00032C85"/>
    <w:rsid w:val="00034304"/>
    <w:rsid w:val="000354EB"/>
    <w:rsid w:val="0003728A"/>
    <w:rsid w:val="000409CB"/>
    <w:rsid w:val="00045EA5"/>
    <w:rsid w:val="00046E92"/>
    <w:rsid w:val="000507ED"/>
    <w:rsid w:val="00053BA5"/>
    <w:rsid w:val="00053DDD"/>
    <w:rsid w:val="00055AD8"/>
    <w:rsid w:val="000613BF"/>
    <w:rsid w:val="0006375B"/>
    <w:rsid w:val="00064301"/>
    <w:rsid w:val="0006612D"/>
    <w:rsid w:val="0006635A"/>
    <w:rsid w:val="00067570"/>
    <w:rsid w:val="00071047"/>
    <w:rsid w:val="00074F35"/>
    <w:rsid w:val="0007658C"/>
    <w:rsid w:val="00080B5D"/>
    <w:rsid w:val="00085AB5"/>
    <w:rsid w:val="00086061"/>
    <w:rsid w:val="000862DF"/>
    <w:rsid w:val="000879A7"/>
    <w:rsid w:val="00090443"/>
    <w:rsid w:val="00090630"/>
    <w:rsid w:val="000948F8"/>
    <w:rsid w:val="00094998"/>
    <w:rsid w:val="0009583A"/>
    <w:rsid w:val="000A197A"/>
    <w:rsid w:val="000A3FC5"/>
    <w:rsid w:val="000A4CBF"/>
    <w:rsid w:val="000A6A00"/>
    <w:rsid w:val="000B1421"/>
    <w:rsid w:val="000B5951"/>
    <w:rsid w:val="000B59F5"/>
    <w:rsid w:val="000B5A43"/>
    <w:rsid w:val="000B61CC"/>
    <w:rsid w:val="000B67EA"/>
    <w:rsid w:val="000C0160"/>
    <w:rsid w:val="000C3C08"/>
    <w:rsid w:val="000C49B4"/>
    <w:rsid w:val="000C771F"/>
    <w:rsid w:val="000D35E0"/>
    <w:rsid w:val="000D56B4"/>
    <w:rsid w:val="000E008F"/>
    <w:rsid w:val="000E01A9"/>
    <w:rsid w:val="000E0F45"/>
    <w:rsid w:val="000E10BF"/>
    <w:rsid w:val="000E1473"/>
    <w:rsid w:val="000E34D1"/>
    <w:rsid w:val="000E3541"/>
    <w:rsid w:val="000E7583"/>
    <w:rsid w:val="000F13F2"/>
    <w:rsid w:val="000F15A9"/>
    <w:rsid w:val="000F1600"/>
    <w:rsid w:val="000F17DE"/>
    <w:rsid w:val="000F1955"/>
    <w:rsid w:val="000F37EA"/>
    <w:rsid w:val="000F611F"/>
    <w:rsid w:val="00100052"/>
    <w:rsid w:val="001053B7"/>
    <w:rsid w:val="001057E8"/>
    <w:rsid w:val="00105B76"/>
    <w:rsid w:val="001066E9"/>
    <w:rsid w:val="0010687C"/>
    <w:rsid w:val="00110747"/>
    <w:rsid w:val="00110C8B"/>
    <w:rsid w:val="00111996"/>
    <w:rsid w:val="00112563"/>
    <w:rsid w:val="00114820"/>
    <w:rsid w:val="00116536"/>
    <w:rsid w:val="001200BF"/>
    <w:rsid w:val="001229C3"/>
    <w:rsid w:val="001261F9"/>
    <w:rsid w:val="001263F2"/>
    <w:rsid w:val="001304CC"/>
    <w:rsid w:val="00130884"/>
    <w:rsid w:val="001314D2"/>
    <w:rsid w:val="001322AF"/>
    <w:rsid w:val="001332C6"/>
    <w:rsid w:val="0014237D"/>
    <w:rsid w:val="00143971"/>
    <w:rsid w:val="00145B68"/>
    <w:rsid w:val="00146E80"/>
    <w:rsid w:val="00147980"/>
    <w:rsid w:val="00147C44"/>
    <w:rsid w:val="001528A2"/>
    <w:rsid w:val="001554B7"/>
    <w:rsid w:val="00160BB2"/>
    <w:rsid w:val="00161644"/>
    <w:rsid w:val="00163433"/>
    <w:rsid w:val="0016392B"/>
    <w:rsid w:val="00171B08"/>
    <w:rsid w:val="00175A98"/>
    <w:rsid w:val="001844B2"/>
    <w:rsid w:val="001873B7"/>
    <w:rsid w:val="0019388A"/>
    <w:rsid w:val="00193D71"/>
    <w:rsid w:val="00194B7F"/>
    <w:rsid w:val="00194EDD"/>
    <w:rsid w:val="00194F2F"/>
    <w:rsid w:val="001A0804"/>
    <w:rsid w:val="001A0D5D"/>
    <w:rsid w:val="001A6FA5"/>
    <w:rsid w:val="001A6FB9"/>
    <w:rsid w:val="001A7CED"/>
    <w:rsid w:val="001B0978"/>
    <w:rsid w:val="001B1663"/>
    <w:rsid w:val="001B3A09"/>
    <w:rsid w:val="001B4401"/>
    <w:rsid w:val="001B60A7"/>
    <w:rsid w:val="001B7082"/>
    <w:rsid w:val="001B7966"/>
    <w:rsid w:val="001C3745"/>
    <w:rsid w:val="001C6F91"/>
    <w:rsid w:val="001D743D"/>
    <w:rsid w:val="001E30EE"/>
    <w:rsid w:val="001F3192"/>
    <w:rsid w:val="001F4156"/>
    <w:rsid w:val="001F503F"/>
    <w:rsid w:val="001F5D27"/>
    <w:rsid w:val="001F6F80"/>
    <w:rsid w:val="002011E3"/>
    <w:rsid w:val="002012A5"/>
    <w:rsid w:val="00202253"/>
    <w:rsid w:val="002024AD"/>
    <w:rsid w:val="002029DA"/>
    <w:rsid w:val="00202CA2"/>
    <w:rsid w:val="00204F99"/>
    <w:rsid w:val="002063C1"/>
    <w:rsid w:val="002113FA"/>
    <w:rsid w:val="0021214D"/>
    <w:rsid w:val="00213011"/>
    <w:rsid w:val="0022199A"/>
    <w:rsid w:val="00221B2F"/>
    <w:rsid w:val="0022260C"/>
    <w:rsid w:val="002327E0"/>
    <w:rsid w:val="00235284"/>
    <w:rsid w:val="00235A74"/>
    <w:rsid w:val="00240F6D"/>
    <w:rsid w:val="00242128"/>
    <w:rsid w:val="00242808"/>
    <w:rsid w:val="002429BD"/>
    <w:rsid w:val="00243FC1"/>
    <w:rsid w:val="002454D6"/>
    <w:rsid w:val="00245E78"/>
    <w:rsid w:val="0024619D"/>
    <w:rsid w:val="00251DAE"/>
    <w:rsid w:val="0025759D"/>
    <w:rsid w:val="0026172D"/>
    <w:rsid w:val="00264A07"/>
    <w:rsid w:val="00266190"/>
    <w:rsid w:val="002724AC"/>
    <w:rsid w:val="00274A2E"/>
    <w:rsid w:val="00275129"/>
    <w:rsid w:val="0028235D"/>
    <w:rsid w:val="00282B4A"/>
    <w:rsid w:val="00283CE1"/>
    <w:rsid w:val="00285755"/>
    <w:rsid w:val="00287D52"/>
    <w:rsid w:val="002918B4"/>
    <w:rsid w:val="00291D1E"/>
    <w:rsid w:val="002934DB"/>
    <w:rsid w:val="002941BE"/>
    <w:rsid w:val="0029662D"/>
    <w:rsid w:val="002978B3"/>
    <w:rsid w:val="002A0A38"/>
    <w:rsid w:val="002A1FDB"/>
    <w:rsid w:val="002A2CB9"/>
    <w:rsid w:val="002A3974"/>
    <w:rsid w:val="002A57E4"/>
    <w:rsid w:val="002B4D2C"/>
    <w:rsid w:val="002B5199"/>
    <w:rsid w:val="002B5EE2"/>
    <w:rsid w:val="002C1A81"/>
    <w:rsid w:val="002C516D"/>
    <w:rsid w:val="002D01B6"/>
    <w:rsid w:val="002D0C8A"/>
    <w:rsid w:val="002D3150"/>
    <w:rsid w:val="002D4624"/>
    <w:rsid w:val="002D69F5"/>
    <w:rsid w:val="002E0828"/>
    <w:rsid w:val="002E0948"/>
    <w:rsid w:val="002E11A4"/>
    <w:rsid w:val="002E1884"/>
    <w:rsid w:val="002E1FED"/>
    <w:rsid w:val="002E3958"/>
    <w:rsid w:val="002E39D2"/>
    <w:rsid w:val="002E5023"/>
    <w:rsid w:val="002E6695"/>
    <w:rsid w:val="002F0493"/>
    <w:rsid w:val="002F04D7"/>
    <w:rsid w:val="002F5D8F"/>
    <w:rsid w:val="002F779A"/>
    <w:rsid w:val="0030325F"/>
    <w:rsid w:val="0030450F"/>
    <w:rsid w:val="003056A7"/>
    <w:rsid w:val="0030731C"/>
    <w:rsid w:val="00312C77"/>
    <w:rsid w:val="00313EA5"/>
    <w:rsid w:val="00314D34"/>
    <w:rsid w:val="00317FCE"/>
    <w:rsid w:val="003216EA"/>
    <w:rsid w:val="00324E19"/>
    <w:rsid w:val="00325D2E"/>
    <w:rsid w:val="003308A1"/>
    <w:rsid w:val="00330BE8"/>
    <w:rsid w:val="003344BB"/>
    <w:rsid w:val="003347CF"/>
    <w:rsid w:val="00341303"/>
    <w:rsid w:val="00341943"/>
    <w:rsid w:val="0034273F"/>
    <w:rsid w:val="003447FC"/>
    <w:rsid w:val="00346F0C"/>
    <w:rsid w:val="00351398"/>
    <w:rsid w:val="0035388B"/>
    <w:rsid w:val="003562CF"/>
    <w:rsid w:val="0036381D"/>
    <w:rsid w:val="00367053"/>
    <w:rsid w:val="00367B2C"/>
    <w:rsid w:val="00370ED8"/>
    <w:rsid w:val="00374A7A"/>
    <w:rsid w:val="00374C2E"/>
    <w:rsid w:val="0037772E"/>
    <w:rsid w:val="00377BBA"/>
    <w:rsid w:val="00381CCD"/>
    <w:rsid w:val="003828AE"/>
    <w:rsid w:val="00384E7C"/>
    <w:rsid w:val="00387084"/>
    <w:rsid w:val="003902DA"/>
    <w:rsid w:val="00393ADC"/>
    <w:rsid w:val="003945C9"/>
    <w:rsid w:val="00394773"/>
    <w:rsid w:val="0039486B"/>
    <w:rsid w:val="00395AA4"/>
    <w:rsid w:val="003A2B6C"/>
    <w:rsid w:val="003A2FB9"/>
    <w:rsid w:val="003A382F"/>
    <w:rsid w:val="003A540D"/>
    <w:rsid w:val="003A6BD0"/>
    <w:rsid w:val="003A7033"/>
    <w:rsid w:val="003B05C6"/>
    <w:rsid w:val="003B0CE0"/>
    <w:rsid w:val="003B1CDE"/>
    <w:rsid w:val="003B29BA"/>
    <w:rsid w:val="003B3F37"/>
    <w:rsid w:val="003B4E38"/>
    <w:rsid w:val="003B5B51"/>
    <w:rsid w:val="003B65C4"/>
    <w:rsid w:val="003C02E7"/>
    <w:rsid w:val="003C0537"/>
    <w:rsid w:val="003C1395"/>
    <w:rsid w:val="003C2DE3"/>
    <w:rsid w:val="003C4D6D"/>
    <w:rsid w:val="003D0475"/>
    <w:rsid w:val="003D164C"/>
    <w:rsid w:val="003D1A4A"/>
    <w:rsid w:val="003D4F35"/>
    <w:rsid w:val="003D61D4"/>
    <w:rsid w:val="003D6C9A"/>
    <w:rsid w:val="003D6E06"/>
    <w:rsid w:val="003D7B2F"/>
    <w:rsid w:val="003E4AAC"/>
    <w:rsid w:val="003E674C"/>
    <w:rsid w:val="003F1968"/>
    <w:rsid w:val="003F2B4F"/>
    <w:rsid w:val="003F474E"/>
    <w:rsid w:val="003F5728"/>
    <w:rsid w:val="003F6198"/>
    <w:rsid w:val="003F7947"/>
    <w:rsid w:val="00402E47"/>
    <w:rsid w:val="00406616"/>
    <w:rsid w:val="004071C9"/>
    <w:rsid w:val="00413170"/>
    <w:rsid w:val="0041468E"/>
    <w:rsid w:val="00415276"/>
    <w:rsid w:val="0041616B"/>
    <w:rsid w:val="0042065C"/>
    <w:rsid w:val="00421F8C"/>
    <w:rsid w:val="00423FA5"/>
    <w:rsid w:val="00424038"/>
    <w:rsid w:val="00433B4D"/>
    <w:rsid w:val="00440007"/>
    <w:rsid w:val="004420A5"/>
    <w:rsid w:val="004427A5"/>
    <w:rsid w:val="00443FB2"/>
    <w:rsid w:val="0044697A"/>
    <w:rsid w:val="004471B6"/>
    <w:rsid w:val="00450653"/>
    <w:rsid w:val="00451D9D"/>
    <w:rsid w:val="00452919"/>
    <w:rsid w:val="0045316C"/>
    <w:rsid w:val="004550B5"/>
    <w:rsid w:val="00456B1A"/>
    <w:rsid w:val="004578E0"/>
    <w:rsid w:val="00457ECE"/>
    <w:rsid w:val="00461D39"/>
    <w:rsid w:val="00462A76"/>
    <w:rsid w:val="004648B4"/>
    <w:rsid w:val="00465001"/>
    <w:rsid w:val="004658BC"/>
    <w:rsid w:val="00467FCC"/>
    <w:rsid w:val="00473361"/>
    <w:rsid w:val="00473417"/>
    <w:rsid w:val="00474578"/>
    <w:rsid w:val="004754BA"/>
    <w:rsid w:val="0047555E"/>
    <w:rsid w:val="00476328"/>
    <w:rsid w:val="00482761"/>
    <w:rsid w:val="00483923"/>
    <w:rsid w:val="00483D74"/>
    <w:rsid w:val="00485202"/>
    <w:rsid w:val="004866D3"/>
    <w:rsid w:val="0049375E"/>
    <w:rsid w:val="00495766"/>
    <w:rsid w:val="00495BFC"/>
    <w:rsid w:val="004966B1"/>
    <w:rsid w:val="00497077"/>
    <w:rsid w:val="004A0E50"/>
    <w:rsid w:val="004A272F"/>
    <w:rsid w:val="004A63BD"/>
    <w:rsid w:val="004B12CC"/>
    <w:rsid w:val="004B2200"/>
    <w:rsid w:val="004B2BE9"/>
    <w:rsid w:val="004B36C0"/>
    <w:rsid w:val="004B3798"/>
    <w:rsid w:val="004B5A26"/>
    <w:rsid w:val="004B7A1B"/>
    <w:rsid w:val="004C5DB6"/>
    <w:rsid w:val="004D19A1"/>
    <w:rsid w:val="004D1C6B"/>
    <w:rsid w:val="004D5CEF"/>
    <w:rsid w:val="004D6559"/>
    <w:rsid w:val="004E010D"/>
    <w:rsid w:val="004E0173"/>
    <w:rsid w:val="004E19FC"/>
    <w:rsid w:val="004E699C"/>
    <w:rsid w:val="004F0CAC"/>
    <w:rsid w:val="004F12C7"/>
    <w:rsid w:val="004F289C"/>
    <w:rsid w:val="004F4F01"/>
    <w:rsid w:val="004F6FBF"/>
    <w:rsid w:val="005011FD"/>
    <w:rsid w:val="00502342"/>
    <w:rsid w:val="00512287"/>
    <w:rsid w:val="005127EC"/>
    <w:rsid w:val="00512E26"/>
    <w:rsid w:val="00514E06"/>
    <w:rsid w:val="00515033"/>
    <w:rsid w:val="00516459"/>
    <w:rsid w:val="00521D50"/>
    <w:rsid w:val="005228DF"/>
    <w:rsid w:val="00524FA5"/>
    <w:rsid w:val="00527405"/>
    <w:rsid w:val="00530F28"/>
    <w:rsid w:val="00531057"/>
    <w:rsid w:val="00531275"/>
    <w:rsid w:val="00531FA3"/>
    <w:rsid w:val="00532023"/>
    <w:rsid w:val="00532C6F"/>
    <w:rsid w:val="005338D3"/>
    <w:rsid w:val="00534912"/>
    <w:rsid w:val="00537CA8"/>
    <w:rsid w:val="00541A10"/>
    <w:rsid w:val="005423A2"/>
    <w:rsid w:val="0054680F"/>
    <w:rsid w:val="005474C4"/>
    <w:rsid w:val="0055033D"/>
    <w:rsid w:val="00555840"/>
    <w:rsid w:val="00555A31"/>
    <w:rsid w:val="00556D1F"/>
    <w:rsid w:val="0055703C"/>
    <w:rsid w:val="005575A9"/>
    <w:rsid w:val="005620F4"/>
    <w:rsid w:val="00564ECC"/>
    <w:rsid w:val="005702F1"/>
    <w:rsid w:val="0057125B"/>
    <w:rsid w:val="0057131C"/>
    <w:rsid w:val="005718AA"/>
    <w:rsid w:val="00571D28"/>
    <w:rsid w:val="0057235B"/>
    <w:rsid w:val="0057525B"/>
    <w:rsid w:val="0057559B"/>
    <w:rsid w:val="00577759"/>
    <w:rsid w:val="00583DD2"/>
    <w:rsid w:val="005847EF"/>
    <w:rsid w:val="00586EDF"/>
    <w:rsid w:val="005874EA"/>
    <w:rsid w:val="00587F6D"/>
    <w:rsid w:val="0059377C"/>
    <w:rsid w:val="005944A4"/>
    <w:rsid w:val="0059661C"/>
    <w:rsid w:val="00596D8B"/>
    <w:rsid w:val="005A1E5F"/>
    <w:rsid w:val="005A2712"/>
    <w:rsid w:val="005A3801"/>
    <w:rsid w:val="005A3FFD"/>
    <w:rsid w:val="005A62B2"/>
    <w:rsid w:val="005B1822"/>
    <w:rsid w:val="005B2B66"/>
    <w:rsid w:val="005B30E4"/>
    <w:rsid w:val="005B3D6A"/>
    <w:rsid w:val="005B5218"/>
    <w:rsid w:val="005B55B3"/>
    <w:rsid w:val="005B5E27"/>
    <w:rsid w:val="005C0EC2"/>
    <w:rsid w:val="005C13A5"/>
    <w:rsid w:val="005C4324"/>
    <w:rsid w:val="005C62AE"/>
    <w:rsid w:val="005D004C"/>
    <w:rsid w:val="005D544C"/>
    <w:rsid w:val="005E3FD7"/>
    <w:rsid w:val="005E579F"/>
    <w:rsid w:val="005E6483"/>
    <w:rsid w:val="005F4796"/>
    <w:rsid w:val="005F5FB8"/>
    <w:rsid w:val="005F7DE0"/>
    <w:rsid w:val="0060024E"/>
    <w:rsid w:val="00600C8B"/>
    <w:rsid w:val="006065CE"/>
    <w:rsid w:val="00606AF3"/>
    <w:rsid w:val="006075BE"/>
    <w:rsid w:val="00610BDE"/>
    <w:rsid w:val="00614FD0"/>
    <w:rsid w:val="00615990"/>
    <w:rsid w:val="006160A2"/>
    <w:rsid w:val="006201C0"/>
    <w:rsid w:val="00621543"/>
    <w:rsid w:val="00623B33"/>
    <w:rsid w:val="0062594A"/>
    <w:rsid w:val="00627111"/>
    <w:rsid w:val="00631369"/>
    <w:rsid w:val="0063150F"/>
    <w:rsid w:val="006315CA"/>
    <w:rsid w:val="006329D8"/>
    <w:rsid w:val="00633528"/>
    <w:rsid w:val="0063398F"/>
    <w:rsid w:val="0063615B"/>
    <w:rsid w:val="00636307"/>
    <w:rsid w:val="006364E3"/>
    <w:rsid w:val="00636DD6"/>
    <w:rsid w:val="006422B4"/>
    <w:rsid w:val="0064249D"/>
    <w:rsid w:val="00643BAA"/>
    <w:rsid w:val="006451C9"/>
    <w:rsid w:val="00645885"/>
    <w:rsid w:val="006540A0"/>
    <w:rsid w:val="006573FB"/>
    <w:rsid w:val="006601F6"/>
    <w:rsid w:val="006607BE"/>
    <w:rsid w:val="00660A71"/>
    <w:rsid w:val="00662F46"/>
    <w:rsid w:val="00663920"/>
    <w:rsid w:val="006646B1"/>
    <w:rsid w:val="00665BA3"/>
    <w:rsid w:val="006679A7"/>
    <w:rsid w:val="00670BE0"/>
    <w:rsid w:val="00670E3A"/>
    <w:rsid w:val="006730D4"/>
    <w:rsid w:val="00676A6C"/>
    <w:rsid w:val="00676B6E"/>
    <w:rsid w:val="006813C4"/>
    <w:rsid w:val="006823F9"/>
    <w:rsid w:val="0068359A"/>
    <w:rsid w:val="0068493D"/>
    <w:rsid w:val="006855D4"/>
    <w:rsid w:val="00694303"/>
    <w:rsid w:val="00694502"/>
    <w:rsid w:val="006953CA"/>
    <w:rsid w:val="00695722"/>
    <w:rsid w:val="00695F60"/>
    <w:rsid w:val="006A2685"/>
    <w:rsid w:val="006A4F94"/>
    <w:rsid w:val="006A757B"/>
    <w:rsid w:val="006B308C"/>
    <w:rsid w:val="006B3B06"/>
    <w:rsid w:val="006B466A"/>
    <w:rsid w:val="006B6056"/>
    <w:rsid w:val="006B6D4D"/>
    <w:rsid w:val="006B7040"/>
    <w:rsid w:val="006B7E66"/>
    <w:rsid w:val="006C2222"/>
    <w:rsid w:val="006C49CB"/>
    <w:rsid w:val="006C7BF9"/>
    <w:rsid w:val="006D0CA6"/>
    <w:rsid w:val="006D23B9"/>
    <w:rsid w:val="006D3291"/>
    <w:rsid w:val="006D3408"/>
    <w:rsid w:val="006D3D5D"/>
    <w:rsid w:val="006E3183"/>
    <w:rsid w:val="006E4B67"/>
    <w:rsid w:val="006E52D2"/>
    <w:rsid w:val="006E56DF"/>
    <w:rsid w:val="006E5A07"/>
    <w:rsid w:val="006E5DB3"/>
    <w:rsid w:val="006E693B"/>
    <w:rsid w:val="006F195B"/>
    <w:rsid w:val="006F199A"/>
    <w:rsid w:val="006F3BC8"/>
    <w:rsid w:val="006F4009"/>
    <w:rsid w:val="006F5070"/>
    <w:rsid w:val="006F7BAB"/>
    <w:rsid w:val="006F7C07"/>
    <w:rsid w:val="00702B21"/>
    <w:rsid w:val="00703698"/>
    <w:rsid w:val="007067A2"/>
    <w:rsid w:val="0071094F"/>
    <w:rsid w:val="00710ACE"/>
    <w:rsid w:val="00711DA5"/>
    <w:rsid w:val="00713234"/>
    <w:rsid w:val="00716F07"/>
    <w:rsid w:val="00717A88"/>
    <w:rsid w:val="00720D95"/>
    <w:rsid w:val="00723480"/>
    <w:rsid w:val="00725821"/>
    <w:rsid w:val="00727D91"/>
    <w:rsid w:val="00727E58"/>
    <w:rsid w:val="0073012F"/>
    <w:rsid w:val="0073655B"/>
    <w:rsid w:val="007425FA"/>
    <w:rsid w:val="00743E5B"/>
    <w:rsid w:val="00744AF5"/>
    <w:rsid w:val="00746B42"/>
    <w:rsid w:val="007509E5"/>
    <w:rsid w:val="00751850"/>
    <w:rsid w:val="00751A9C"/>
    <w:rsid w:val="00752FA7"/>
    <w:rsid w:val="0075434A"/>
    <w:rsid w:val="00754994"/>
    <w:rsid w:val="00754EAF"/>
    <w:rsid w:val="00756CEC"/>
    <w:rsid w:val="00757BFD"/>
    <w:rsid w:val="00760E0C"/>
    <w:rsid w:val="00760EE3"/>
    <w:rsid w:val="00762017"/>
    <w:rsid w:val="00763575"/>
    <w:rsid w:val="00765D9D"/>
    <w:rsid w:val="00766EBA"/>
    <w:rsid w:val="007713BB"/>
    <w:rsid w:val="007738DA"/>
    <w:rsid w:val="00773C5C"/>
    <w:rsid w:val="007765E1"/>
    <w:rsid w:val="00777E6F"/>
    <w:rsid w:val="00783C5D"/>
    <w:rsid w:val="00784223"/>
    <w:rsid w:val="007842B5"/>
    <w:rsid w:val="00784FFF"/>
    <w:rsid w:val="00786108"/>
    <w:rsid w:val="00786E7F"/>
    <w:rsid w:val="00787EF8"/>
    <w:rsid w:val="007952C1"/>
    <w:rsid w:val="007A0F3F"/>
    <w:rsid w:val="007A1F3A"/>
    <w:rsid w:val="007A243A"/>
    <w:rsid w:val="007A3485"/>
    <w:rsid w:val="007A46C6"/>
    <w:rsid w:val="007A6A70"/>
    <w:rsid w:val="007A7686"/>
    <w:rsid w:val="007B544C"/>
    <w:rsid w:val="007B61DF"/>
    <w:rsid w:val="007B6DB1"/>
    <w:rsid w:val="007C051C"/>
    <w:rsid w:val="007C39C2"/>
    <w:rsid w:val="007C71C2"/>
    <w:rsid w:val="007D08A9"/>
    <w:rsid w:val="007D315F"/>
    <w:rsid w:val="007D3B35"/>
    <w:rsid w:val="007D4376"/>
    <w:rsid w:val="007E056A"/>
    <w:rsid w:val="007E0EF4"/>
    <w:rsid w:val="007E32AB"/>
    <w:rsid w:val="007E4552"/>
    <w:rsid w:val="007E6F1C"/>
    <w:rsid w:val="007F0B88"/>
    <w:rsid w:val="007F109C"/>
    <w:rsid w:val="007F1DE6"/>
    <w:rsid w:val="008004A0"/>
    <w:rsid w:val="008014D0"/>
    <w:rsid w:val="00805788"/>
    <w:rsid w:val="008076A6"/>
    <w:rsid w:val="00807B56"/>
    <w:rsid w:val="00810878"/>
    <w:rsid w:val="0081095C"/>
    <w:rsid w:val="00815470"/>
    <w:rsid w:val="00816329"/>
    <w:rsid w:val="00820610"/>
    <w:rsid w:val="00820ABB"/>
    <w:rsid w:val="00821E41"/>
    <w:rsid w:val="00823EAB"/>
    <w:rsid w:val="00824BAC"/>
    <w:rsid w:val="00825076"/>
    <w:rsid w:val="00830365"/>
    <w:rsid w:val="0083102D"/>
    <w:rsid w:val="00832B53"/>
    <w:rsid w:val="0083622F"/>
    <w:rsid w:val="0084237B"/>
    <w:rsid w:val="00846043"/>
    <w:rsid w:val="0084651B"/>
    <w:rsid w:val="00854BCC"/>
    <w:rsid w:val="008630C7"/>
    <w:rsid w:val="00867416"/>
    <w:rsid w:val="0087054A"/>
    <w:rsid w:val="0087183D"/>
    <w:rsid w:val="008770C3"/>
    <w:rsid w:val="0088171C"/>
    <w:rsid w:val="00881801"/>
    <w:rsid w:val="008844E7"/>
    <w:rsid w:val="00884B45"/>
    <w:rsid w:val="00890575"/>
    <w:rsid w:val="00892011"/>
    <w:rsid w:val="008920BB"/>
    <w:rsid w:val="0089272D"/>
    <w:rsid w:val="00893B2C"/>
    <w:rsid w:val="008951D1"/>
    <w:rsid w:val="00895B91"/>
    <w:rsid w:val="008962A0"/>
    <w:rsid w:val="00897191"/>
    <w:rsid w:val="008A0FD6"/>
    <w:rsid w:val="008A0FF1"/>
    <w:rsid w:val="008A288B"/>
    <w:rsid w:val="008A6335"/>
    <w:rsid w:val="008A7146"/>
    <w:rsid w:val="008A7E07"/>
    <w:rsid w:val="008B0850"/>
    <w:rsid w:val="008B08C9"/>
    <w:rsid w:val="008B09D7"/>
    <w:rsid w:val="008B1E07"/>
    <w:rsid w:val="008B3529"/>
    <w:rsid w:val="008B37FF"/>
    <w:rsid w:val="008B5D66"/>
    <w:rsid w:val="008B79D3"/>
    <w:rsid w:val="008C2486"/>
    <w:rsid w:val="008C52A6"/>
    <w:rsid w:val="008C5DEF"/>
    <w:rsid w:val="008C7213"/>
    <w:rsid w:val="008C763B"/>
    <w:rsid w:val="008D27D4"/>
    <w:rsid w:val="008D2838"/>
    <w:rsid w:val="008D31F7"/>
    <w:rsid w:val="008D48C4"/>
    <w:rsid w:val="008D6356"/>
    <w:rsid w:val="008D68BE"/>
    <w:rsid w:val="008D6D38"/>
    <w:rsid w:val="008D784C"/>
    <w:rsid w:val="008E08EB"/>
    <w:rsid w:val="008E1295"/>
    <w:rsid w:val="008E1615"/>
    <w:rsid w:val="008F24E2"/>
    <w:rsid w:val="008F31C1"/>
    <w:rsid w:val="008F669E"/>
    <w:rsid w:val="008F7CCF"/>
    <w:rsid w:val="009041C7"/>
    <w:rsid w:val="009054A7"/>
    <w:rsid w:val="009059BA"/>
    <w:rsid w:val="00907376"/>
    <w:rsid w:val="009101F2"/>
    <w:rsid w:val="009110CF"/>
    <w:rsid w:val="00912FC1"/>
    <w:rsid w:val="0091620B"/>
    <w:rsid w:val="009248BB"/>
    <w:rsid w:val="00924C70"/>
    <w:rsid w:val="0093140C"/>
    <w:rsid w:val="009324FD"/>
    <w:rsid w:val="00932D9B"/>
    <w:rsid w:val="00933236"/>
    <w:rsid w:val="00935339"/>
    <w:rsid w:val="0093546A"/>
    <w:rsid w:val="00937EE1"/>
    <w:rsid w:val="009405E8"/>
    <w:rsid w:val="0094126A"/>
    <w:rsid w:val="00943835"/>
    <w:rsid w:val="0095184E"/>
    <w:rsid w:val="00954CE6"/>
    <w:rsid w:val="009566E5"/>
    <w:rsid w:val="00960867"/>
    <w:rsid w:val="00960CBE"/>
    <w:rsid w:val="009634EA"/>
    <w:rsid w:val="00970EB9"/>
    <w:rsid w:val="0097205F"/>
    <w:rsid w:val="00972071"/>
    <w:rsid w:val="009748EC"/>
    <w:rsid w:val="00974F62"/>
    <w:rsid w:val="00975338"/>
    <w:rsid w:val="00976174"/>
    <w:rsid w:val="00977A8D"/>
    <w:rsid w:val="00982135"/>
    <w:rsid w:val="009828D8"/>
    <w:rsid w:val="00982B85"/>
    <w:rsid w:val="00984D6F"/>
    <w:rsid w:val="009873C7"/>
    <w:rsid w:val="00990DF2"/>
    <w:rsid w:val="00990FAD"/>
    <w:rsid w:val="00992E90"/>
    <w:rsid w:val="0099693E"/>
    <w:rsid w:val="00997652"/>
    <w:rsid w:val="00997D66"/>
    <w:rsid w:val="00997FFD"/>
    <w:rsid w:val="009A2025"/>
    <w:rsid w:val="009A3C92"/>
    <w:rsid w:val="009A4CB2"/>
    <w:rsid w:val="009A64CB"/>
    <w:rsid w:val="009A7363"/>
    <w:rsid w:val="009A7483"/>
    <w:rsid w:val="009A7D42"/>
    <w:rsid w:val="009B2299"/>
    <w:rsid w:val="009C04EA"/>
    <w:rsid w:val="009C3E9C"/>
    <w:rsid w:val="009C5D57"/>
    <w:rsid w:val="009C5DBF"/>
    <w:rsid w:val="009C70FC"/>
    <w:rsid w:val="009D10D4"/>
    <w:rsid w:val="009D1DD9"/>
    <w:rsid w:val="009D6A3C"/>
    <w:rsid w:val="009E11A5"/>
    <w:rsid w:val="009E16E9"/>
    <w:rsid w:val="009E2E5A"/>
    <w:rsid w:val="009E34B4"/>
    <w:rsid w:val="009E4964"/>
    <w:rsid w:val="009E4D7B"/>
    <w:rsid w:val="009E5AED"/>
    <w:rsid w:val="009F005E"/>
    <w:rsid w:val="009F02F0"/>
    <w:rsid w:val="009F2C1A"/>
    <w:rsid w:val="009F30FF"/>
    <w:rsid w:val="009F623F"/>
    <w:rsid w:val="009F6D67"/>
    <w:rsid w:val="009F6EA9"/>
    <w:rsid w:val="00A00E63"/>
    <w:rsid w:val="00A0248F"/>
    <w:rsid w:val="00A025DD"/>
    <w:rsid w:val="00A03551"/>
    <w:rsid w:val="00A03781"/>
    <w:rsid w:val="00A0488D"/>
    <w:rsid w:val="00A05400"/>
    <w:rsid w:val="00A06DB0"/>
    <w:rsid w:val="00A1274D"/>
    <w:rsid w:val="00A1521D"/>
    <w:rsid w:val="00A15C92"/>
    <w:rsid w:val="00A1644E"/>
    <w:rsid w:val="00A174BB"/>
    <w:rsid w:val="00A211C3"/>
    <w:rsid w:val="00A2279B"/>
    <w:rsid w:val="00A23199"/>
    <w:rsid w:val="00A23BD1"/>
    <w:rsid w:val="00A25CA5"/>
    <w:rsid w:val="00A26431"/>
    <w:rsid w:val="00A311FB"/>
    <w:rsid w:val="00A31FF7"/>
    <w:rsid w:val="00A36AFE"/>
    <w:rsid w:val="00A3795E"/>
    <w:rsid w:val="00A41858"/>
    <w:rsid w:val="00A4616C"/>
    <w:rsid w:val="00A4664C"/>
    <w:rsid w:val="00A46C19"/>
    <w:rsid w:val="00A50944"/>
    <w:rsid w:val="00A51073"/>
    <w:rsid w:val="00A534CD"/>
    <w:rsid w:val="00A56406"/>
    <w:rsid w:val="00A56A2F"/>
    <w:rsid w:val="00A57583"/>
    <w:rsid w:val="00A57CF3"/>
    <w:rsid w:val="00A66C73"/>
    <w:rsid w:val="00A679A4"/>
    <w:rsid w:val="00A67DA7"/>
    <w:rsid w:val="00A73CE4"/>
    <w:rsid w:val="00A764A1"/>
    <w:rsid w:val="00A8036F"/>
    <w:rsid w:val="00A82542"/>
    <w:rsid w:val="00A84B96"/>
    <w:rsid w:val="00A87F1A"/>
    <w:rsid w:val="00A925D4"/>
    <w:rsid w:val="00A93BE8"/>
    <w:rsid w:val="00AA2438"/>
    <w:rsid w:val="00AA2CF3"/>
    <w:rsid w:val="00AA5397"/>
    <w:rsid w:val="00AA59B4"/>
    <w:rsid w:val="00AA7A13"/>
    <w:rsid w:val="00AB0150"/>
    <w:rsid w:val="00AB0E68"/>
    <w:rsid w:val="00AB2541"/>
    <w:rsid w:val="00AB397E"/>
    <w:rsid w:val="00AB5207"/>
    <w:rsid w:val="00AC1180"/>
    <w:rsid w:val="00AC2CDB"/>
    <w:rsid w:val="00AC506A"/>
    <w:rsid w:val="00AC54A4"/>
    <w:rsid w:val="00AC5808"/>
    <w:rsid w:val="00AC640A"/>
    <w:rsid w:val="00AC7E48"/>
    <w:rsid w:val="00AD04E2"/>
    <w:rsid w:val="00AD0CD3"/>
    <w:rsid w:val="00AD3ADF"/>
    <w:rsid w:val="00AD5847"/>
    <w:rsid w:val="00AE3247"/>
    <w:rsid w:val="00AE795C"/>
    <w:rsid w:val="00AF2514"/>
    <w:rsid w:val="00AF4072"/>
    <w:rsid w:val="00AF5DDB"/>
    <w:rsid w:val="00AF5F31"/>
    <w:rsid w:val="00B01095"/>
    <w:rsid w:val="00B03A4A"/>
    <w:rsid w:val="00B132E4"/>
    <w:rsid w:val="00B13FCB"/>
    <w:rsid w:val="00B17DC7"/>
    <w:rsid w:val="00B20122"/>
    <w:rsid w:val="00B235F3"/>
    <w:rsid w:val="00B24519"/>
    <w:rsid w:val="00B24ACE"/>
    <w:rsid w:val="00B26D47"/>
    <w:rsid w:val="00B322A4"/>
    <w:rsid w:val="00B32538"/>
    <w:rsid w:val="00B41D61"/>
    <w:rsid w:val="00B42180"/>
    <w:rsid w:val="00B44D12"/>
    <w:rsid w:val="00B466E0"/>
    <w:rsid w:val="00B46A1A"/>
    <w:rsid w:val="00B502EA"/>
    <w:rsid w:val="00B530A9"/>
    <w:rsid w:val="00B548EF"/>
    <w:rsid w:val="00B56AA4"/>
    <w:rsid w:val="00B57609"/>
    <w:rsid w:val="00B57E0A"/>
    <w:rsid w:val="00B61089"/>
    <w:rsid w:val="00B6310A"/>
    <w:rsid w:val="00B66C3E"/>
    <w:rsid w:val="00B70EB5"/>
    <w:rsid w:val="00B7327A"/>
    <w:rsid w:val="00B7771A"/>
    <w:rsid w:val="00B77BAC"/>
    <w:rsid w:val="00B84657"/>
    <w:rsid w:val="00B84883"/>
    <w:rsid w:val="00B85EFD"/>
    <w:rsid w:val="00B9381B"/>
    <w:rsid w:val="00BA35DF"/>
    <w:rsid w:val="00BA3F17"/>
    <w:rsid w:val="00BA4220"/>
    <w:rsid w:val="00BA51D1"/>
    <w:rsid w:val="00BA6E02"/>
    <w:rsid w:val="00BB3945"/>
    <w:rsid w:val="00BB42D5"/>
    <w:rsid w:val="00BB7B94"/>
    <w:rsid w:val="00BB7E1C"/>
    <w:rsid w:val="00BC0276"/>
    <w:rsid w:val="00BC1D83"/>
    <w:rsid w:val="00BC44E1"/>
    <w:rsid w:val="00BC65AD"/>
    <w:rsid w:val="00BD011C"/>
    <w:rsid w:val="00BD2326"/>
    <w:rsid w:val="00BD53C3"/>
    <w:rsid w:val="00BD63BE"/>
    <w:rsid w:val="00BE0EE8"/>
    <w:rsid w:val="00BE2991"/>
    <w:rsid w:val="00BE3718"/>
    <w:rsid w:val="00BE408E"/>
    <w:rsid w:val="00BE54EB"/>
    <w:rsid w:val="00BE7E68"/>
    <w:rsid w:val="00BF5015"/>
    <w:rsid w:val="00BF6BF7"/>
    <w:rsid w:val="00BF6D1A"/>
    <w:rsid w:val="00BF78C4"/>
    <w:rsid w:val="00C02BC1"/>
    <w:rsid w:val="00C0658E"/>
    <w:rsid w:val="00C07153"/>
    <w:rsid w:val="00C1093A"/>
    <w:rsid w:val="00C13EC5"/>
    <w:rsid w:val="00C14DE3"/>
    <w:rsid w:val="00C17D96"/>
    <w:rsid w:val="00C22B79"/>
    <w:rsid w:val="00C23146"/>
    <w:rsid w:val="00C26997"/>
    <w:rsid w:val="00C30BBA"/>
    <w:rsid w:val="00C31673"/>
    <w:rsid w:val="00C33C02"/>
    <w:rsid w:val="00C3649B"/>
    <w:rsid w:val="00C36BDA"/>
    <w:rsid w:val="00C42FA5"/>
    <w:rsid w:val="00C44543"/>
    <w:rsid w:val="00C46C4D"/>
    <w:rsid w:val="00C5425F"/>
    <w:rsid w:val="00C61058"/>
    <w:rsid w:val="00C6117A"/>
    <w:rsid w:val="00C656F5"/>
    <w:rsid w:val="00C703A8"/>
    <w:rsid w:val="00C71B39"/>
    <w:rsid w:val="00C726E3"/>
    <w:rsid w:val="00C73D17"/>
    <w:rsid w:val="00C742AC"/>
    <w:rsid w:val="00C7664A"/>
    <w:rsid w:val="00C80C5E"/>
    <w:rsid w:val="00C80F13"/>
    <w:rsid w:val="00C84DED"/>
    <w:rsid w:val="00C84FE6"/>
    <w:rsid w:val="00C85B1D"/>
    <w:rsid w:val="00C86C3D"/>
    <w:rsid w:val="00C879EE"/>
    <w:rsid w:val="00C92589"/>
    <w:rsid w:val="00C95C6A"/>
    <w:rsid w:val="00CA0E31"/>
    <w:rsid w:val="00CA3A8F"/>
    <w:rsid w:val="00CA6F76"/>
    <w:rsid w:val="00CB08C7"/>
    <w:rsid w:val="00CB0AB4"/>
    <w:rsid w:val="00CB0D22"/>
    <w:rsid w:val="00CB4B74"/>
    <w:rsid w:val="00CB6AE8"/>
    <w:rsid w:val="00CC5914"/>
    <w:rsid w:val="00CC625E"/>
    <w:rsid w:val="00CD0CCB"/>
    <w:rsid w:val="00CD4112"/>
    <w:rsid w:val="00CE003D"/>
    <w:rsid w:val="00CE00D1"/>
    <w:rsid w:val="00CE0DB7"/>
    <w:rsid w:val="00CE3B30"/>
    <w:rsid w:val="00CE4255"/>
    <w:rsid w:val="00CE446E"/>
    <w:rsid w:val="00CF137F"/>
    <w:rsid w:val="00CF1945"/>
    <w:rsid w:val="00CF34D5"/>
    <w:rsid w:val="00CF3770"/>
    <w:rsid w:val="00CF5B13"/>
    <w:rsid w:val="00CF78FF"/>
    <w:rsid w:val="00D012AC"/>
    <w:rsid w:val="00D01768"/>
    <w:rsid w:val="00D0244F"/>
    <w:rsid w:val="00D06B21"/>
    <w:rsid w:val="00D102DA"/>
    <w:rsid w:val="00D11D71"/>
    <w:rsid w:val="00D20B16"/>
    <w:rsid w:val="00D25B06"/>
    <w:rsid w:val="00D30610"/>
    <w:rsid w:val="00D31093"/>
    <w:rsid w:val="00D3301E"/>
    <w:rsid w:val="00D33C00"/>
    <w:rsid w:val="00D36CFA"/>
    <w:rsid w:val="00D428C3"/>
    <w:rsid w:val="00D42BD4"/>
    <w:rsid w:val="00D42D57"/>
    <w:rsid w:val="00D45B97"/>
    <w:rsid w:val="00D47F5C"/>
    <w:rsid w:val="00D502A5"/>
    <w:rsid w:val="00D50CB3"/>
    <w:rsid w:val="00D5151A"/>
    <w:rsid w:val="00D520F6"/>
    <w:rsid w:val="00D52E1A"/>
    <w:rsid w:val="00D534C5"/>
    <w:rsid w:val="00D54DAC"/>
    <w:rsid w:val="00D55207"/>
    <w:rsid w:val="00D6051B"/>
    <w:rsid w:val="00D6060B"/>
    <w:rsid w:val="00D61F3E"/>
    <w:rsid w:val="00D62027"/>
    <w:rsid w:val="00D62317"/>
    <w:rsid w:val="00D62FE5"/>
    <w:rsid w:val="00D634F2"/>
    <w:rsid w:val="00D6492F"/>
    <w:rsid w:val="00D71F36"/>
    <w:rsid w:val="00D720D3"/>
    <w:rsid w:val="00D726E3"/>
    <w:rsid w:val="00D729AB"/>
    <w:rsid w:val="00D817C1"/>
    <w:rsid w:val="00D84FAD"/>
    <w:rsid w:val="00D86962"/>
    <w:rsid w:val="00D91874"/>
    <w:rsid w:val="00D91E70"/>
    <w:rsid w:val="00D94815"/>
    <w:rsid w:val="00D9589D"/>
    <w:rsid w:val="00D958EF"/>
    <w:rsid w:val="00D95A31"/>
    <w:rsid w:val="00D9610D"/>
    <w:rsid w:val="00DA396B"/>
    <w:rsid w:val="00DA44EC"/>
    <w:rsid w:val="00DA4B4D"/>
    <w:rsid w:val="00DA4BC0"/>
    <w:rsid w:val="00DB27E7"/>
    <w:rsid w:val="00DB37F1"/>
    <w:rsid w:val="00DB51BF"/>
    <w:rsid w:val="00DB7965"/>
    <w:rsid w:val="00DB7DB9"/>
    <w:rsid w:val="00DC0419"/>
    <w:rsid w:val="00DC0976"/>
    <w:rsid w:val="00DC0E8B"/>
    <w:rsid w:val="00DC6C9A"/>
    <w:rsid w:val="00DC7275"/>
    <w:rsid w:val="00DC7499"/>
    <w:rsid w:val="00DC75CD"/>
    <w:rsid w:val="00DD18B2"/>
    <w:rsid w:val="00DD1F4D"/>
    <w:rsid w:val="00DD24E5"/>
    <w:rsid w:val="00DD300F"/>
    <w:rsid w:val="00DD58FE"/>
    <w:rsid w:val="00DD635B"/>
    <w:rsid w:val="00DE23F7"/>
    <w:rsid w:val="00DE3F77"/>
    <w:rsid w:val="00DE413F"/>
    <w:rsid w:val="00DE4E6E"/>
    <w:rsid w:val="00DE5BE5"/>
    <w:rsid w:val="00DE5CD9"/>
    <w:rsid w:val="00DE602E"/>
    <w:rsid w:val="00DE64A7"/>
    <w:rsid w:val="00DE7841"/>
    <w:rsid w:val="00DF086A"/>
    <w:rsid w:val="00DF0D9F"/>
    <w:rsid w:val="00DF22CA"/>
    <w:rsid w:val="00DF72FD"/>
    <w:rsid w:val="00DF7705"/>
    <w:rsid w:val="00E01B6F"/>
    <w:rsid w:val="00E0349D"/>
    <w:rsid w:val="00E0378F"/>
    <w:rsid w:val="00E05E34"/>
    <w:rsid w:val="00E07D68"/>
    <w:rsid w:val="00E11ED1"/>
    <w:rsid w:val="00E134E4"/>
    <w:rsid w:val="00E13F0C"/>
    <w:rsid w:val="00E15760"/>
    <w:rsid w:val="00E22E69"/>
    <w:rsid w:val="00E24B52"/>
    <w:rsid w:val="00E27286"/>
    <w:rsid w:val="00E2789E"/>
    <w:rsid w:val="00E27C79"/>
    <w:rsid w:val="00E30AB1"/>
    <w:rsid w:val="00E32E55"/>
    <w:rsid w:val="00E34FFA"/>
    <w:rsid w:val="00E363A7"/>
    <w:rsid w:val="00E37B5B"/>
    <w:rsid w:val="00E37D37"/>
    <w:rsid w:val="00E40893"/>
    <w:rsid w:val="00E43E35"/>
    <w:rsid w:val="00E4529A"/>
    <w:rsid w:val="00E520D6"/>
    <w:rsid w:val="00E54E8D"/>
    <w:rsid w:val="00E62C02"/>
    <w:rsid w:val="00E6324B"/>
    <w:rsid w:val="00E63A1C"/>
    <w:rsid w:val="00E66126"/>
    <w:rsid w:val="00E74C91"/>
    <w:rsid w:val="00E82897"/>
    <w:rsid w:val="00E90FA0"/>
    <w:rsid w:val="00E90FAC"/>
    <w:rsid w:val="00E950EC"/>
    <w:rsid w:val="00E96B9C"/>
    <w:rsid w:val="00E97B9E"/>
    <w:rsid w:val="00EA0EB9"/>
    <w:rsid w:val="00EA134A"/>
    <w:rsid w:val="00EA199F"/>
    <w:rsid w:val="00EA271D"/>
    <w:rsid w:val="00EA36BD"/>
    <w:rsid w:val="00EA4BC3"/>
    <w:rsid w:val="00EA4FCA"/>
    <w:rsid w:val="00EA6C54"/>
    <w:rsid w:val="00EA7815"/>
    <w:rsid w:val="00EB0EB6"/>
    <w:rsid w:val="00EC37E6"/>
    <w:rsid w:val="00EC5162"/>
    <w:rsid w:val="00EC5D52"/>
    <w:rsid w:val="00ED0469"/>
    <w:rsid w:val="00ED2C65"/>
    <w:rsid w:val="00ED659F"/>
    <w:rsid w:val="00EE0752"/>
    <w:rsid w:val="00EE098A"/>
    <w:rsid w:val="00EE1498"/>
    <w:rsid w:val="00EE2EA6"/>
    <w:rsid w:val="00EF05D4"/>
    <w:rsid w:val="00EF6107"/>
    <w:rsid w:val="00EF7E36"/>
    <w:rsid w:val="00F008EA"/>
    <w:rsid w:val="00F07EDC"/>
    <w:rsid w:val="00F15182"/>
    <w:rsid w:val="00F1760C"/>
    <w:rsid w:val="00F22FDF"/>
    <w:rsid w:val="00F246F9"/>
    <w:rsid w:val="00F31342"/>
    <w:rsid w:val="00F34880"/>
    <w:rsid w:val="00F3636C"/>
    <w:rsid w:val="00F4001D"/>
    <w:rsid w:val="00F4107F"/>
    <w:rsid w:val="00F445E8"/>
    <w:rsid w:val="00F46EA0"/>
    <w:rsid w:val="00F47F38"/>
    <w:rsid w:val="00F5027D"/>
    <w:rsid w:val="00F50D5F"/>
    <w:rsid w:val="00F53D41"/>
    <w:rsid w:val="00F56830"/>
    <w:rsid w:val="00F57637"/>
    <w:rsid w:val="00F576CC"/>
    <w:rsid w:val="00F57AFE"/>
    <w:rsid w:val="00F57D09"/>
    <w:rsid w:val="00F6213F"/>
    <w:rsid w:val="00F6467F"/>
    <w:rsid w:val="00F64846"/>
    <w:rsid w:val="00F7004F"/>
    <w:rsid w:val="00F72279"/>
    <w:rsid w:val="00F74741"/>
    <w:rsid w:val="00F77124"/>
    <w:rsid w:val="00F81354"/>
    <w:rsid w:val="00F8395D"/>
    <w:rsid w:val="00F83A72"/>
    <w:rsid w:val="00F84F6B"/>
    <w:rsid w:val="00F85381"/>
    <w:rsid w:val="00F86170"/>
    <w:rsid w:val="00F904C9"/>
    <w:rsid w:val="00F93E99"/>
    <w:rsid w:val="00F943F8"/>
    <w:rsid w:val="00FA025E"/>
    <w:rsid w:val="00FA1267"/>
    <w:rsid w:val="00FA42C1"/>
    <w:rsid w:val="00FA42CD"/>
    <w:rsid w:val="00FA44D3"/>
    <w:rsid w:val="00FA5899"/>
    <w:rsid w:val="00FA596F"/>
    <w:rsid w:val="00FB49D1"/>
    <w:rsid w:val="00FC1495"/>
    <w:rsid w:val="00FD1736"/>
    <w:rsid w:val="00FD3137"/>
    <w:rsid w:val="00FD594B"/>
    <w:rsid w:val="00FD77CF"/>
    <w:rsid w:val="00FE19A3"/>
    <w:rsid w:val="00FE1B0D"/>
    <w:rsid w:val="00FE2BC2"/>
    <w:rsid w:val="00FE716D"/>
    <w:rsid w:val="00FF0C22"/>
    <w:rsid w:val="00FF177F"/>
    <w:rsid w:val="00FF34B8"/>
    <w:rsid w:val="00FF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17217B"/>
  <w15:docId w15:val="{E8477465-6823-49BA-9D14-E2D0367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A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0AC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A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0ACE"/>
  </w:style>
  <w:style w:type="paragraph" w:styleId="a5">
    <w:name w:val="footer"/>
    <w:basedOn w:val="a"/>
    <w:link w:val="a6"/>
    <w:uiPriority w:val="99"/>
    <w:unhideWhenUsed/>
    <w:rsid w:val="00710A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0ACE"/>
  </w:style>
  <w:style w:type="character" w:customStyle="1" w:styleId="10">
    <w:name w:val="見出し 1 (文字)"/>
    <w:basedOn w:val="a0"/>
    <w:link w:val="1"/>
    <w:uiPriority w:val="9"/>
    <w:rsid w:val="00710ACE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710ACE"/>
  </w:style>
  <w:style w:type="character" w:styleId="a8">
    <w:name w:val="Hyperlink"/>
    <w:basedOn w:val="a0"/>
    <w:uiPriority w:val="99"/>
    <w:unhideWhenUsed/>
    <w:rsid w:val="00710ACE"/>
    <w:rPr>
      <w:color w:val="0563C1" w:themeColor="hyperlink"/>
      <w:u w:val="single"/>
    </w:rPr>
  </w:style>
  <w:style w:type="character" w:styleId="a9">
    <w:name w:val="Placeholder Text"/>
    <w:basedOn w:val="a0"/>
    <w:uiPriority w:val="99"/>
    <w:semiHidden/>
    <w:rsid w:val="00710ACE"/>
    <w:rPr>
      <w:color w:val="808080"/>
    </w:rPr>
  </w:style>
  <w:style w:type="paragraph" w:styleId="Web">
    <w:name w:val="Normal (Web)"/>
    <w:basedOn w:val="a"/>
    <w:uiPriority w:val="99"/>
    <w:unhideWhenUsed/>
    <w:rsid w:val="00710A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a">
    <w:name w:val="Table Grid"/>
    <w:basedOn w:val="a1"/>
    <w:uiPriority w:val="39"/>
    <w:rsid w:val="00710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710ACE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710ACE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10ACE"/>
    <w:rPr>
      <w:rFonts w:ascii="Tahoma" w:eastAsiaTheme="majorEastAsia" w:hAnsi="Tahoma" w:cs="Tahoma"/>
      <w:sz w:val="16"/>
      <w:szCs w:val="18"/>
    </w:rPr>
  </w:style>
  <w:style w:type="character" w:styleId="ae">
    <w:name w:val="annotation reference"/>
    <w:basedOn w:val="a0"/>
    <w:uiPriority w:val="99"/>
    <w:semiHidden/>
    <w:unhideWhenUsed/>
    <w:rsid w:val="00710AC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10AC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10AC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10AC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10ACE"/>
    <w:rPr>
      <w:b/>
      <w:bCs/>
    </w:rPr>
  </w:style>
  <w:style w:type="paragraph" w:styleId="af3">
    <w:name w:val="Revision"/>
    <w:hidden/>
    <w:uiPriority w:val="99"/>
    <w:semiHidden/>
    <w:rsid w:val="00710ACE"/>
  </w:style>
  <w:style w:type="paragraph" w:styleId="af4">
    <w:name w:val="Normal Indent"/>
    <w:basedOn w:val="a"/>
    <w:rsid w:val="00283CE1"/>
    <w:pPr>
      <w:ind w:left="851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0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9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42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0055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9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74DFE-9CFF-4878-A944-3E6286C573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D6754C-3A4F-40FA-8F34-458D0458C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kkaido University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yang</dc:creator>
  <cp:keywords/>
  <dc:description/>
  <cp:lastModifiedBy>永野昌志</cp:lastModifiedBy>
  <cp:revision>5</cp:revision>
  <cp:lastPrinted>2016-12-08T06:31:00Z</cp:lastPrinted>
  <dcterms:created xsi:type="dcterms:W3CDTF">2019-02-04T07:25:00Z</dcterms:created>
  <dcterms:modified xsi:type="dcterms:W3CDTF">2019-02-0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caeabd-d371-3fad-bf9b-522ba7892431</vt:lpwstr>
  </property>
  <property fmtid="{D5CDD505-2E9C-101B-9397-08002B2CF9AE}" pid="4" name="Mendeley Citation Style_1">
    <vt:lpwstr>http://www.zotero.org/styles/elsevier-harvard2</vt:lpwstr>
  </property>
  <property fmtid="{D5CDD505-2E9C-101B-9397-08002B2CF9AE}" pid="5" name="Mendeley Recent Style Id 0_1">
    <vt:lpwstr>http://www.zotero.org/styles/animal-reproduction-science</vt:lpwstr>
  </property>
  <property fmtid="{D5CDD505-2E9C-101B-9397-08002B2CF9AE}" pid="6" name="Mendeley Recent Style Name 0_1">
    <vt:lpwstr>Animal Reproduction Science</vt:lpwstr>
  </property>
  <property fmtid="{D5CDD505-2E9C-101B-9397-08002B2CF9AE}" pid="7" name="Mendeley Recent Style Id 1_1">
    <vt:lpwstr>http://www.zotero.org/styles/elsevier-harvard</vt:lpwstr>
  </property>
  <property fmtid="{D5CDD505-2E9C-101B-9397-08002B2CF9AE}" pid="8" name="Mendeley Recent Style Name 1_1">
    <vt:lpwstr>Elsevier - Harvard (with titles)</vt:lpwstr>
  </property>
  <property fmtid="{D5CDD505-2E9C-101B-9397-08002B2CF9AE}" pid="9" name="Mendeley Recent Style Id 2_1">
    <vt:lpwstr>http://www.zotero.org/styles/elsevier-harvard2</vt:lpwstr>
  </property>
  <property fmtid="{D5CDD505-2E9C-101B-9397-08002B2CF9AE}" pid="10" name="Mendeley Recent Style Name 2_1">
    <vt:lpwstr>Elsevier - Harvard 2</vt:lpwstr>
  </property>
  <property fmtid="{D5CDD505-2E9C-101B-9397-08002B2CF9AE}" pid="11" name="Mendeley Recent Style Id 3_1">
    <vt:lpwstr>http://www.zotero.org/styles/emerald-harvard</vt:lpwstr>
  </property>
  <property fmtid="{D5CDD505-2E9C-101B-9397-08002B2CF9AE}" pid="12" name="Mendeley Recent Style Name 3_1">
    <vt:lpwstr>Emerald - Harvard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journal-of-animal-science</vt:lpwstr>
  </property>
  <property fmtid="{D5CDD505-2E9C-101B-9397-08002B2CF9AE}" pid="18" name="Mendeley Recent Style Name 6_1">
    <vt:lpwstr>Journal of Animal Science</vt:lpwstr>
  </property>
  <property fmtid="{D5CDD505-2E9C-101B-9397-08002B2CF9AE}" pid="19" name="Mendeley Recent Style Id 7_1">
    <vt:lpwstr>http://www.zotero.org/styles/reproduction</vt:lpwstr>
  </property>
  <property fmtid="{D5CDD505-2E9C-101B-9397-08002B2CF9AE}" pid="20" name="Mendeley Recent Style Name 7_1">
    <vt:lpwstr>Reproduction</vt:lpwstr>
  </property>
  <property fmtid="{D5CDD505-2E9C-101B-9397-08002B2CF9AE}" pid="21" name="Mendeley Recent Style Id 8_1">
    <vt:lpwstr>http://www.zotero.org/styles/reproduction-in-domestic-animals</vt:lpwstr>
  </property>
  <property fmtid="{D5CDD505-2E9C-101B-9397-08002B2CF9AE}" pid="22" name="Mendeley Recent Style Name 8_1">
    <vt:lpwstr>Reproduction in Domestic Animals</vt:lpwstr>
  </property>
  <property fmtid="{D5CDD505-2E9C-101B-9397-08002B2CF9AE}" pid="23" name="Mendeley Recent Style Id 9_1">
    <vt:lpwstr>http://www.zotero.org/styles/wiley-vch-books</vt:lpwstr>
  </property>
  <property fmtid="{D5CDD505-2E9C-101B-9397-08002B2CF9AE}" pid="24" name="Mendeley Recent Style Name 9_1">
    <vt:lpwstr>Wiley-VCH books</vt:lpwstr>
  </property>
</Properties>
</file>